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bookmarkStart w:id="0" w:name="_Hlk52109403"/>
    <w:p w14:paraId="3CE90188" w14:textId="6826BFA5" w:rsidR="00FC3B55" w:rsidRPr="00FC3B55" w:rsidRDefault="00FC3B55" w:rsidP="00FC3B55">
      <w:pPr>
        <w:keepNext/>
        <w:spacing w:line="360" w:lineRule="auto"/>
        <w:rPr>
          <w:rFonts w:ascii="Times New Roman" w:eastAsia="仿宋" w:hAnsi="Times New Roman" w:cs="Times New Roman"/>
        </w:rPr>
      </w:pPr>
      <w:r>
        <w:rPr>
          <w:rFonts w:ascii="Times New Roman" w:eastAsia="仿宋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E6619A9" wp14:editId="348657D6">
                <wp:simplePos x="0" y="0"/>
                <wp:positionH relativeFrom="column">
                  <wp:posOffset>595630</wp:posOffset>
                </wp:positionH>
                <wp:positionV relativeFrom="paragraph">
                  <wp:posOffset>141641</wp:posOffset>
                </wp:positionV>
                <wp:extent cx="0" cy="3312000"/>
                <wp:effectExtent l="0" t="0" r="38100" b="22225"/>
                <wp:wrapNone/>
                <wp:docPr id="6" name="直接连接符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31200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0C7C439" id="直接连接符 6" o:spid="_x0000_s1026" style="position:absolute;left:0;text-align:lef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46.9pt,11.15pt" to="46.9pt,271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" strokecolor="black [3213]" strokeweight="1pt">
                <v:stroke joinstyle="miter"/>
              </v:line>
            </w:pict>
          </mc:Fallback>
        </mc:AlternateContent>
      </w:r>
      <w:r w:rsidRPr="005F3985">
        <w:rPr>
          <w:rFonts w:ascii="Times New Roman" w:eastAsia="仿宋" w:hAnsi="Times New Roman" w:cs="Times New Roman"/>
          <w:noProof/>
        </w:rPr>
        <w:drawing>
          <wp:inline distT="0" distB="0" distL="0" distR="0" wp14:anchorId="499C99D2" wp14:editId="547348D4">
            <wp:extent cx="5408295" cy="3829050"/>
            <wp:effectExtent l="0" t="0" r="1905" b="0"/>
            <wp:docPr id="19" name="图表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  <w:bookmarkEnd w:id="0"/>
    </w:p>
    <w:p w14:paraId="09BDAEFF" w14:textId="2398D3FF" w:rsidR="007C619C" w:rsidRDefault="00706DEB" w:rsidP="00942FFE">
      <w:pPr>
        <w:jc w:val="center"/>
        <w:rPr>
          <w:rFonts w:ascii="Times New Roman" w:hAnsi="Times New Roman" w:cs="Times New Roman"/>
          <w:sz w:val="20"/>
          <w:szCs w:val="20"/>
        </w:rPr>
      </w:pPr>
      <w:r w:rsidRPr="000C66F2">
        <w:rPr>
          <w:rFonts w:ascii="Times New Roman" w:hAnsi="Times New Roman" w:cs="Times New Roman"/>
          <w:sz w:val="20"/>
          <w:szCs w:val="20"/>
        </w:rPr>
        <w:t xml:space="preserve">Figure S1. </w:t>
      </w:r>
      <w:r w:rsidR="00B129DC">
        <w:rPr>
          <w:rFonts w:ascii="Times New Roman" w:hAnsi="Times New Roman" w:cs="Times New Roman"/>
          <w:sz w:val="20"/>
          <w:szCs w:val="20"/>
        </w:rPr>
        <w:t>Total p</w:t>
      </w:r>
      <w:r w:rsidRPr="000C66F2">
        <w:rPr>
          <w:rFonts w:ascii="Times New Roman" w:hAnsi="Times New Roman" w:cs="Times New Roman"/>
          <w:sz w:val="20"/>
          <w:szCs w:val="20"/>
        </w:rPr>
        <w:t xml:space="preserve">opulation </w:t>
      </w:r>
      <w:r w:rsidR="00B129DC">
        <w:rPr>
          <w:rFonts w:ascii="Times New Roman" w:hAnsi="Times New Roman" w:cs="Times New Roman"/>
          <w:sz w:val="20"/>
          <w:szCs w:val="20"/>
        </w:rPr>
        <w:t xml:space="preserve">with </w:t>
      </w:r>
      <w:r w:rsidRPr="000C66F2">
        <w:rPr>
          <w:rFonts w:ascii="Times New Roman" w:hAnsi="Times New Roman" w:cs="Times New Roman"/>
          <w:sz w:val="20"/>
          <w:szCs w:val="20"/>
        </w:rPr>
        <w:t xml:space="preserve">age and gender distribution </w:t>
      </w:r>
      <w:r w:rsidR="00B129DC">
        <w:rPr>
          <w:rFonts w:ascii="Times New Roman" w:hAnsi="Times New Roman" w:cs="Times New Roman"/>
          <w:sz w:val="20"/>
          <w:szCs w:val="20"/>
        </w:rPr>
        <w:t>in</w:t>
      </w:r>
      <w:r w:rsidRPr="000C66F2">
        <w:rPr>
          <w:rFonts w:ascii="Times New Roman" w:hAnsi="Times New Roman" w:cs="Times New Roman"/>
          <w:sz w:val="20"/>
          <w:szCs w:val="20"/>
        </w:rPr>
        <w:t xml:space="preserve"> China</w:t>
      </w:r>
      <w:r w:rsidR="00B129DC">
        <w:rPr>
          <w:rFonts w:ascii="Times New Roman" w:hAnsi="Times New Roman" w:cs="Times New Roman"/>
          <w:sz w:val="20"/>
          <w:szCs w:val="20"/>
        </w:rPr>
        <w:t xml:space="preserve"> in 2017</w:t>
      </w:r>
      <w:r w:rsidR="00A92DE3">
        <w:rPr>
          <w:rFonts w:ascii="Times New Roman" w:hAnsi="Times New Roman" w:cs="Times New Roman"/>
          <w:sz w:val="20"/>
          <w:szCs w:val="20"/>
        </w:rPr>
        <w:fldChar w:fldCharType="begin"/>
      </w:r>
      <w:r w:rsidR="001609B0">
        <w:rPr>
          <w:rFonts w:ascii="Times New Roman" w:hAnsi="Times New Roman" w:cs="Times New Roman"/>
          <w:sz w:val="20"/>
          <w:szCs w:val="20"/>
        </w:rPr>
        <w:instrText xml:space="preserve"> ADDIN NE.Ref.{3A0782C5-06C0-4653-AD24-FBCAF847042E}</w:instrText>
      </w:r>
      <w:r w:rsidR="00A92DE3">
        <w:rPr>
          <w:rFonts w:ascii="Times New Roman" w:hAnsi="Times New Roman" w:cs="Times New Roman"/>
          <w:sz w:val="20"/>
          <w:szCs w:val="20"/>
        </w:rPr>
        <w:fldChar w:fldCharType="separate"/>
      </w:r>
      <w:r w:rsidR="001609B0">
        <w:rPr>
          <w:rFonts w:ascii="Times New Roman" w:hAnsi="Times New Roman" w:cs="Times New Roman"/>
          <w:color w:val="080000"/>
          <w:kern w:val="0"/>
          <w:sz w:val="20"/>
          <w:szCs w:val="20"/>
        </w:rPr>
        <w:t>[1]</w:t>
      </w:r>
      <w:r w:rsidR="00A92DE3">
        <w:rPr>
          <w:rFonts w:ascii="Times New Roman" w:hAnsi="Times New Roman" w:cs="Times New Roman"/>
          <w:sz w:val="20"/>
          <w:szCs w:val="20"/>
        </w:rPr>
        <w:fldChar w:fldCharType="end"/>
      </w:r>
    </w:p>
    <w:p w14:paraId="41E7AFDB" w14:textId="32FB1FBE" w:rsidR="007C619C" w:rsidRDefault="007C619C" w:rsidP="00942FFE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15F1BD92" w14:textId="41223392" w:rsidR="00002743" w:rsidRDefault="00002743" w:rsidP="00942FFE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58213464" w14:textId="77777777" w:rsidR="007C765A" w:rsidRDefault="007C765A" w:rsidP="00942FFE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7FD705CA" w14:textId="49322995" w:rsidR="00706DEB" w:rsidRDefault="00002743" w:rsidP="00942FFE">
      <w:pPr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able S1. Hospital admission rate in China in 2013</w:t>
      </w:r>
      <w:r>
        <w:rPr>
          <w:rFonts w:ascii="Times New Roman" w:hAnsi="Times New Roman" w:cs="Times New Roman"/>
          <w:sz w:val="20"/>
          <w:szCs w:val="20"/>
        </w:rPr>
        <w:fldChar w:fldCharType="begin"/>
      </w:r>
      <w:r w:rsidR="001609B0">
        <w:rPr>
          <w:rFonts w:ascii="Times New Roman" w:hAnsi="Times New Roman" w:cs="Times New Roman"/>
          <w:sz w:val="20"/>
          <w:szCs w:val="20"/>
        </w:rPr>
        <w:instrText xml:space="preserve"> ADDIN NE.Ref.{072E97BC-D5AF-45F4-B68C-D3654A21D465}</w:instrText>
      </w:r>
      <w:r>
        <w:rPr>
          <w:rFonts w:ascii="Times New Roman" w:hAnsi="Times New Roman" w:cs="Times New Roman"/>
          <w:sz w:val="20"/>
          <w:szCs w:val="20"/>
        </w:rPr>
        <w:fldChar w:fldCharType="separate"/>
      </w:r>
      <w:r w:rsidR="001609B0">
        <w:rPr>
          <w:rFonts w:ascii="Times New Roman" w:hAnsi="Times New Roman" w:cs="Times New Roman"/>
          <w:color w:val="080000"/>
          <w:kern w:val="0"/>
          <w:sz w:val="20"/>
          <w:szCs w:val="20"/>
        </w:rPr>
        <w:t>[2]</w:t>
      </w:r>
      <w:r>
        <w:rPr>
          <w:rFonts w:ascii="Times New Roman" w:hAnsi="Times New Roman" w:cs="Times New Roman"/>
          <w:sz w:val="20"/>
          <w:szCs w:val="20"/>
        </w:rPr>
        <w:fldChar w:fldCharType="end"/>
      </w: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2767"/>
        <w:gridCol w:w="2767"/>
        <w:gridCol w:w="2768"/>
      </w:tblGrid>
      <w:tr w:rsidR="00002743" w14:paraId="1AD11D29" w14:textId="77777777" w:rsidTr="00002743">
        <w:tc>
          <w:tcPr>
            <w:tcW w:w="2767" w:type="dxa"/>
          </w:tcPr>
          <w:p w14:paraId="0C632F8C" w14:textId="3EC62E4D" w:rsidR="00002743" w:rsidRDefault="00002743" w:rsidP="00942F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e (years)</w:t>
            </w:r>
          </w:p>
        </w:tc>
        <w:tc>
          <w:tcPr>
            <w:tcW w:w="2767" w:type="dxa"/>
          </w:tcPr>
          <w:p w14:paraId="5423D351" w14:textId="5BBA0758" w:rsidR="00002743" w:rsidRDefault="00002743" w:rsidP="00942F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le (%)</w:t>
            </w:r>
          </w:p>
        </w:tc>
        <w:tc>
          <w:tcPr>
            <w:tcW w:w="2768" w:type="dxa"/>
          </w:tcPr>
          <w:p w14:paraId="7D6EB2DF" w14:textId="0A6EF1EB" w:rsidR="00002743" w:rsidRDefault="00002743" w:rsidP="00942F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male (%)</w:t>
            </w:r>
          </w:p>
        </w:tc>
      </w:tr>
      <w:tr w:rsidR="00002743" w14:paraId="50D53EEA" w14:textId="77777777" w:rsidTr="00002743">
        <w:tc>
          <w:tcPr>
            <w:tcW w:w="2767" w:type="dxa"/>
          </w:tcPr>
          <w:p w14:paraId="63586304" w14:textId="18D23AF3" w:rsidR="00002743" w:rsidRDefault="00002743" w:rsidP="00942F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 and over</w:t>
            </w:r>
          </w:p>
        </w:tc>
        <w:tc>
          <w:tcPr>
            <w:tcW w:w="2767" w:type="dxa"/>
          </w:tcPr>
          <w:p w14:paraId="50DB8856" w14:textId="6C5D9C76" w:rsidR="00002743" w:rsidRDefault="00002743" w:rsidP="00942F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2768" w:type="dxa"/>
          </w:tcPr>
          <w:p w14:paraId="110A3D10" w14:textId="58693290" w:rsidR="00002743" w:rsidRDefault="00002743" w:rsidP="00942F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.6</w:t>
            </w:r>
          </w:p>
        </w:tc>
      </w:tr>
      <w:tr w:rsidR="00002743" w14:paraId="20155782" w14:textId="77777777" w:rsidTr="00002743">
        <w:tc>
          <w:tcPr>
            <w:tcW w:w="2767" w:type="dxa"/>
          </w:tcPr>
          <w:p w14:paraId="1FDB8860" w14:textId="7D3D02F5" w:rsidR="00002743" w:rsidRDefault="00002743" w:rsidP="00942F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-64</w:t>
            </w:r>
          </w:p>
        </w:tc>
        <w:tc>
          <w:tcPr>
            <w:tcW w:w="2767" w:type="dxa"/>
          </w:tcPr>
          <w:p w14:paraId="440B9DE5" w14:textId="42A109B5" w:rsidR="00002743" w:rsidRDefault="00002743" w:rsidP="00942F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</w:p>
        </w:tc>
        <w:tc>
          <w:tcPr>
            <w:tcW w:w="2768" w:type="dxa"/>
          </w:tcPr>
          <w:p w14:paraId="0CB53DED" w14:textId="3F4FD5DC" w:rsidR="00002743" w:rsidRDefault="00002743" w:rsidP="00942F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8</w:t>
            </w:r>
          </w:p>
        </w:tc>
      </w:tr>
      <w:tr w:rsidR="00002743" w14:paraId="6D7D800F" w14:textId="77777777" w:rsidTr="00002743">
        <w:tc>
          <w:tcPr>
            <w:tcW w:w="2767" w:type="dxa"/>
          </w:tcPr>
          <w:p w14:paraId="6DCAE8B8" w14:textId="3268CFD7" w:rsidR="00002743" w:rsidRDefault="00002743" w:rsidP="00942F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-54</w:t>
            </w:r>
          </w:p>
        </w:tc>
        <w:tc>
          <w:tcPr>
            <w:tcW w:w="2767" w:type="dxa"/>
          </w:tcPr>
          <w:p w14:paraId="1C4EDA86" w14:textId="6AAD7A79" w:rsidR="00002743" w:rsidRDefault="00002743" w:rsidP="00942F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8</w:t>
            </w:r>
          </w:p>
        </w:tc>
        <w:tc>
          <w:tcPr>
            <w:tcW w:w="2768" w:type="dxa"/>
          </w:tcPr>
          <w:p w14:paraId="18220DF0" w14:textId="5F0271CE" w:rsidR="00002743" w:rsidRDefault="00002743" w:rsidP="00942F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7</w:t>
            </w:r>
          </w:p>
        </w:tc>
      </w:tr>
      <w:tr w:rsidR="00002743" w14:paraId="6F716C3A" w14:textId="77777777" w:rsidTr="00002743">
        <w:tc>
          <w:tcPr>
            <w:tcW w:w="2767" w:type="dxa"/>
          </w:tcPr>
          <w:p w14:paraId="02A6B16B" w14:textId="0DFE6FD3" w:rsidR="00002743" w:rsidRDefault="00002743" w:rsidP="00942F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-44</w:t>
            </w:r>
          </w:p>
        </w:tc>
        <w:tc>
          <w:tcPr>
            <w:tcW w:w="2767" w:type="dxa"/>
          </w:tcPr>
          <w:p w14:paraId="4FF113FC" w14:textId="59892A40" w:rsidR="00002743" w:rsidRDefault="00002743" w:rsidP="00942F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</w:t>
            </w:r>
          </w:p>
        </w:tc>
        <w:tc>
          <w:tcPr>
            <w:tcW w:w="2768" w:type="dxa"/>
          </w:tcPr>
          <w:p w14:paraId="6E989AA4" w14:textId="7C5902D6" w:rsidR="00002743" w:rsidRDefault="00002743" w:rsidP="00942F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</w:t>
            </w:r>
          </w:p>
        </w:tc>
      </w:tr>
      <w:tr w:rsidR="00002743" w14:paraId="46790865" w14:textId="77777777" w:rsidTr="00002743">
        <w:tc>
          <w:tcPr>
            <w:tcW w:w="2767" w:type="dxa"/>
          </w:tcPr>
          <w:p w14:paraId="6D51E793" w14:textId="36881DCA" w:rsidR="00002743" w:rsidRDefault="00002743" w:rsidP="00942F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-34</w:t>
            </w:r>
          </w:p>
        </w:tc>
        <w:tc>
          <w:tcPr>
            <w:tcW w:w="2767" w:type="dxa"/>
          </w:tcPr>
          <w:p w14:paraId="7A2DF201" w14:textId="67D9A4E7" w:rsidR="00002743" w:rsidRDefault="00002743" w:rsidP="00942F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</w:t>
            </w:r>
          </w:p>
        </w:tc>
        <w:tc>
          <w:tcPr>
            <w:tcW w:w="2768" w:type="dxa"/>
          </w:tcPr>
          <w:p w14:paraId="4FA9F717" w14:textId="0EDC12FB" w:rsidR="00002743" w:rsidRDefault="00002743" w:rsidP="00942F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</w:p>
        </w:tc>
      </w:tr>
      <w:tr w:rsidR="00002743" w14:paraId="7455C26B" w14:textId="77777777" w:rsidTr="00002743">
        <w:tc>
          <w:tcPr>
            <w:tcW w:w="2767" w:type="dxa"/>
          </w:tcPr>
          <w:p w14:paraId="2C43D8C5" w14:textId="5E6F1699" w:rsidR="00002743" w:rsidRDefault="00002743" w:rsidP="00942F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-24</w:t>
            </w:r>
          </w:p>
        </w:tc>
        <w:tc>
          <w:tcPr>
            <w:tcW w:w="2767" w:type="dxa"/>
          </w:tcPr>
          <w:p w14:paraId="41DFBB62" w14:textId="3F476502" w:rsidR="00002743" w:rsidRDefault="00002743" w:rsidP="00942F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2768" w:type="dxa"/>
          </w:tcPr>
          <w:p w14:paraId="3F2472D2" w14:textId="6AA03BD7" w:rsidR="00002743" w:rsidRDefault="00002743" w:rsidP="00942F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</w:tr>
      <w:tr w:rsidR="00002743" w14:paraId="4EF7AB6A" w14:textId="77777777" w:rsidTr="00002743">
        <w:tc>
          <w:tcPr>
            <w:tcW w:w="2767" w:type="dxa"/>
          </w:tcPr>
          <w:p w14:paraId="191084CD" w14:textId="2FD8F517" w:rsidR="00002743" w:rsidRDefault="00002743" w:rsidP="00942F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14</w:t>
            </w:r>
          </w:p>
        </w:tc>
        <w:tc>
          <w:tcPr>
            <w:tcW w:w="2767" w:type="dxa"/>
          </w:tcPr>
          <w:p w14:paraId="29C35EC0" w14:textId="6F668BA6" w:rsidR="00002743" w:rsidRDefault="00002743" w:rsidP="00942F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6</w:t>
            </w:r>
          </w:p>
        </w:tc>
        <w:tc>
          <w:tcPr>
            <w:tcW w:w="2768" w:type="dxa"/>
          </w:tcPr>
          <w:p w14:paraId="4716C105" w14:textId="4E67F02C" w:rsidR="00002743" w:rsidRDefault="00002743" w:rsidP="00942F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7</w:t>
            </w:r>
          </w:p>
        </w:tc>
      </w:tr>
      <w:tr w:rsidR="00002743" w14:paraId="3751A77A" w14:textId="77777777" w:rsidTr="00002743">
        <w:tc>
          <w:tcPr>
            <w:tcW w:w="2767" w:type="dxa"/>
          </w:tcPr>
          <w:p w14:paraId="4F0E1103" w14:textId="4E2215AE" w:rsidR="00002743" w:rsidRDefault="00002743" w:rsidP="00942F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4</w:t>
            </w:r>
          </w:p>
        </w:tc>
        <w:tc>
          <w:tcPr>
            <w:tcW w:w="2767" w:type="dxa"/>
          </w:tcPr>
          <w:p w14:paraId="69AF780E" w14:textId="465E6B93" w:rsidR="00002743" w:rsidRDefault="00002743" w:rsidP="00942F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</w:t>
            </w:r>
          </w:p>
        </w:tc>
        <w:tc>
          <w:tcPr>
            <w:tcW w:w="2768" w:type="dxa"/>
          </w:tcPr>
          <w:p w14:paraId="0B9D945F" w14:textId="4C993193" w:rsidR="00002743" w:rsidRDefault="00002743" w:rsidP="00942F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</w:tr>
    </w:tbl>
    <w:p w14:paraId="3082546C" w14:textId="76024BF9" w:rsidR="00002743" w:rsidRDefault="00002743" w:rsidP="00942FFE">
      <w:pPr>
        <w:rPr>
          <w:rFonts w:ascii="Times New Roman" w:hAnsi="Times New Roman" w:cs="Times New Roman"/>
          <w:sz w:val="20"/>
          <w:szCs w:val="20"/>
        </w:rPr>
      </w:pPr>
    </w:p>
    <w:p w14:paraId="512989AA" w14:textId="4193227D" w:rsidR="00002743" w:rsidRDefault="00002743" w:rsidP="00942FFE">
      <w:pPr>
        <w:rPr>
          <w:rFonts w:ascii="Times New Roman" w:hAnsi="Times New Roman" w:cs="Times New Roman"/>
          <w:sz w:val="20"/>
          <w:szCs w:val="20"/>
        </w:rPr>
      </w:pPr>
    </w:p>
    <w:p w14:paraId="449EE62F" w14:textId="1EF16B93" w:rsidR="00002743" w:rsidRDefault="00002743" w:rsidP="00942FFE">
      <w:pPr>
        <w:rPr>
          <w:rFonts w:ascii="Times New Roman" w:hAnsi="Times New Roman" w:cs="Times New Roman"/>
          <w:sz w:val="20"/>
          <w:szCs w:val="20"/>
        </w:rPr>
      </w:pPr>
    </w:p>
    <w:p w14:paraId="2EB8995B" w14:textId="33465610" w:rsidR="00002743" w:rsidRDefault="00002743" w:rsidP="00942FFE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T</w:t>
      </w:r>
      <w:r>
        <w:rPr>
          <w:rFonts w:ascii="Times New Roman" w:hAnsi="Times New Roman" w:cs="Times New Roman"/>
          <w:sz w:val="20"/>
          <w:szCs w:val="20"/>
        </w:rPr>
        <w:t>able S2. Prevalence of bacterial infection or colonization</w:t>
      </w:r>
    </w:p>
    <w:tbl>
      <w:tblPr>
        <w:tblStyle w:val="aa"/>
        <w:tblW w:w="9210" w:type="dxa"/>
        <w:tblLook w:val="04A0" w:firstRow="1" w:lastRow="0" w:firstColumn="1" w:lastColumn="0" w:noHBand="0" w:noVBand="1"/>
      </w:tblPr>
      <w:tblGrid>
        <w:gridCol w:w="5665"/>
        <w:gridCol w:w="993"/>
        <w:gridCol w:w="2552"/>
      </w:tblGrid>
      <w:tr w:rsidR="00630493" w14:paraId="32C72338" w14:textId="6466A9A0" w:rsidTr="003F7481">
        <w:tc>
          <w:tcPr>
            <w:tcW w:w="5665" w:type="dxa"/>
          </w:tcPr>
          <w:p w14:paraId="54A26733" w14:textId="484595D2" w:rsidR="00630493" w:rsidRDefault="00630493" w:rsidP="00942F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V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riables</w:t>
            </w:r>
          </w:p>
        </w:tc>
        <w:tc>
          <w:tcPr>
            <w:tcW w:w="993" w:type="dxa"/>
          </w:tcPr>
          <w:p w14:paraId="755DFCEB" w14:textId="6A2AD8A7" w:rsidR="00630493" w:rsidRDefault="00630493" w:rsidP="00942F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552" w:type="dxa"/>
          </w:tcPr>
          <w:p w14:paraId="51865330" w14:textId="4DBDC477" w:rsidR="00630493" w:rsidRDefault="00630493" w:rsidP="00942F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urces</w:t>
            </w:r>
          </w:p>
        </w:tc>
      </w:tr>
      <w:tr w:rsidR="00BD50C5" w14:paraId="3700EB09" w14:textId="77777777" w:rsidTr="003F7481">
        <w:tc>
          <w:tcPr>
            <w:tcW w:w="5665" w:type="dxa"/>
          </w:tcPr>
          <w:p w14:paraId="7AED46EA" w14:textId="32231240" w:rsidR="00BD50C5" w:rsidRDefault="00BD50C5" w:rsidP="00942F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tal population in China (2017)</w:t>
            </w:r>
          </w:p>
        </w:tc>
        <w:tc>
          <w:tcPr>
            <w:tcW w:w="993" w:type="dxa"/>
          </w:tcPr>
          <w:p w14:paraId="7BC68580" w14:textId="116609D1" w:rsidR="00BD50C5" w:rsidRDefault="00BD50C5" w:rsidP="00942F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Figur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552" w:type="dxa"/>
          </w:tcPr>
          <w:p w14:paraId="09FC8181" w14:textId="58384A9F" w:rsidR="00BD50C5" w:rsidRDefault="00BD50C5" w:rsidP="00942F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Unite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Nations</w:t>
            </w:r>
            <w:r w:rsidR="007C765A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1609B0">
              <w:rPr>
                <w:rFonts w:ascii="Times New Roman" w:hAnsi="Times New Roman" w:cs="Times New Roman"/>
                <w:sz w:val="20"/>
                <w:szCs w:val="20"/>
              </w:rPr>
              <w:instrText xml:space="preserve"> ADDIN NE.Ref.{E4C39DC1-DEDA-4A36-859A-B4E696231DF9}</w:instrText>
            </w:r>
            <w:r w:rsidR="007C765A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1609B0">
              <w:rPr>
                <w:rFonts w:ascii="Times New Roman" w:hAnsi="Times New Roman" w:cs="Times New Roman"/>
                <w:color w:val="080000"/>
                <w:kern w:val="0"/>
                <w:sz w:val="20"/>
                <w:szCs w:val="20"/>
              </w:rPr>
              <w:t>[1]</w:t>
            </w:r>
            <w:r w:rsidR="007C765A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BD50C5" w14:paraId="618178E0" w14:textId="77777777" w:rsidTr="003F7481">
        <w:tc>
          <w:tcPr>
            <w:tcW w:w="5665" w:type="dxa"/>
          </w:tcPr>
          <w:p w14:paraId="21E6DD78" w14:textId="57D02B7C" w:rsidR="00BD50C5" w:rsidRDefault="00BD50C5" w:rsidP="00942F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spital admission rate (2013)</w:t>
            </w:r>
          </w:p>
        </w:tc>
        <w:tc>
          <w:tcPr>
            <w:tcW w:w="993" w:type="dxa"/>
          </w:tcPr>
          <w:p w14:paraId="30CB09FB" w14:textId="336C2232" w:rsidR="00BD50C5" w:rsidRDefault="00BD50C5" w:rsidP="00942F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Tab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S1</w:t>
            </w:r>
          </w:p>
        </w:tc>
        <w:tc>
          <w:tcPr>
            <w:tcW w:w="2552" w:type="dxa"/>
          </w:tcPr>
          <w:p w14:paraId="784A9D4D" w14:textId="698C84CD" w:rsidR="00BD50C5" w:rsidRDefault="000B47A8" w:rsidP="00942F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ina Health Statistical Yearbook</w:t>
            </w:r>
            <w:r w:rsidR="007C765A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1609B0">
              <w:rPr>
                <w:rFonts w:ascii="Times New Roman" w:hAnsi="Times New Roman" w:cs="Times New Roman"/>
                <w:sz w:val="20"/>
                <w:szCs w:val="20"/>
              </w:rPr>
              <w:instrText xml:space="preserve"> ADDIN NE.Ref.{7F3E69B8-D115-4936-972E-FA2919290642}</w:instrText>
            </w:r>
            <w:r w:rsidR="007C765A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1609B0">
              <w:rPr>
                <w:rFonts w:ascii="Times New Roman" w:hAnsi="Times New Roman" w:cs="Times New Roman"/>
                <w:color w:val="080000"/>
                <w:kern w:val="0"/>
                <w:sz w:val="20"/>
                <w:szCs w:val="20"/>
              </w:rPr>
              <w:t>[2]</w:t>
            </w:r>
            <w:r w:rsidR="007C765A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630493" w14:paraId="4C376993" w14:textId="29324024" w:rsidTr="003F7481">
        <w:tc>
          <w:tcPr>
            <w:tcW w:w="5665" w:type="dxa"/>
          </w:tcPr>
          <w:p w14:paraId="47FF31B9" w14:textId="6ECBB0CB" w:rsidR="00630493" w:rsidRPr="00BD50C5" w:rsidRDefault="00630493" w:rsidP="00942F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portion of inpatients with antibiotic prescription</w:t>
            </w:r>
            <w:r w:rsidR="00BD50C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D50C5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BD50C5">
              <w:rPr>
                <w:rFonts w:ascii="Times New Roman" w:hAnsi="Times New Roman" w:cs="Times New Roman"/>
                <w:sz w:val="20"/>
                <w:szCs w:val="20"/>
              </w:rPr>
              <w:t>2014)</w:t>
            </w:r>
          </w:p>
        </w:tc>
        <w:tc>
          <w:tcPr>
            <w:tcW w:w="993" w:type="dxa"/>
          </w:tcPr>
          <w:p w14:paraId="24235DCD" w14:textId="0BFF77E6" w:rsidR="00630493" w:rsidRDefault="00630493" w:rsidP="00942F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.92</w:t>
            </w:r>
          </w:p>
        </w:tc>
        <w:tc>
          <w:tcPr>
            <w:tcW w:w="2552" w:type="dxa"/>
          </w:tcPr>
          <w:p w14:paraId="07D3678B" w14:textId="5F0FD27C" w:rsidR="00630493" w:rsidRDefault="00B830D1" w:rsidP="00942F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tional Nosocomial Infection Survey</w:t>
            </w:r>
            <w:r w:rsidR="00630493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1609B0">
              <w:rPr>
                <w:rFonts w:ascii="Times New Roman" w:hAnsi="Times New Roman" w:cs="Times New Roman"/>
                <w:sz w:val="20"/>
                <w:szCs w:val="20"/>
              </w:rPr>
              <w:instrText xml:space="preserve"> ADDIN NE.Ref.{D8636D31-9DC0-4E1B-AC4D-159AE8B8909D}</w:instrText>
            </w:r>
            <w:r w:rsidR="0063049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1609B0">
              <w:rPr>
                <w:rFonts w:ascii="Times New Roman" w:hAnsi="Times New Roman" w:cs="Times New Roman"/>
                <w:color w:val="080000"/>
                <w:kern w:val="0"/>
                <w:sz w:val="20"/>
                <w:szCs w:val="20"/>
              </w:rPr>
              <w:t>[3-5]</w:t>
            </w:r>
            <w:r w:rsidR="0063049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630493" w14:paraId="1839F21C" w14:textId="5437F764" w:rsidTr="003F7481">
        <w:tc>
          <w:tcPr>
            <w:tcW w:w="5665" w:type="dxa"/>
          </w:tcPr>
          <w:p w14:paraId="1C9EDF3B" w14:textId="0E23E994" w:rsidR="00630493" w:rsidRDefault="00630493" w:rsidP="00942F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portion of inpatients with bacterial culture detection</w:t>
            </w:r>
            <w:r w:rsidR="00BD50C5">
              <w:rPr>
                <w:rFonts w:ascii="Times New Roman" w:hAnsi="Times New Roman" w:cs="Times New Roman"/>
                <w:sz w:val="20"/>
                <w:szCs w:val="20"/>
              </w:rPr>
              <w:t xml:space="preserve"> (2014)</w:t>
            </w:r>
          </w:p>
        </w:tc>
        <w:tc>
          <w:tcPr>
            <w:tcW w:w="993" w:type="dxa"/>
          </w:tcPr>
          <w:p w14:paraId="15E6A3A4" w14:textId="073E2D76" w:rsidR="00630493" w:rsidRDefault="00630493" w:rsidP="00942F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.48</w:t>
            </w:r>
          </w:p>
        </w:tc>
        <w:tc>
          <w:tcPr>
            <w:tcW w:w="2552" w:type="dxa"/>
          </w:tcPr>
          <w:p w14:paraId="021AA481" w14:textId="5793D744" w:rsidR="00630493" w:rsidRDefault="00B830D1" w:rsidP="00942F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tional Nosocomial Infection Survey</w:t>
            </w:r>
            <w:r w:rsidR="00630493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1609B0">
              <w:rPr>
                <w:rFonts w:ascii="Times New Roman" w:hAnsi="Times New Roman" w:cs="Times New Roman"/>
                <w:sz w:val="20"/>
                <w:szCs w:val="20"/>
              </w:rPr>
              <w:instrText xml:space="preserve"> ADDIN NE.Ref.{A1B12E48-EEF0-43CB-ACA2-2DE90C34415F}</w:instrText>
            </w:r>
            <w:r w:rsidR="0063049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1609B0">
              <w:rPr>
                <w:rFonts w:ascii="Times New Roman" w:hAnsi="Times New Roman" w:cs="Times New Roman"/>
                <w:color w:val="080000"/>
                <w:kern w:val="0"/>
                <w:sz w:val="20"/>
                <w:szCs w:val="20"/>
              </w:rPr>
              <w:t>[3-5]</w:t>
            </w:r>
            <w:r w:rsidR="0063049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630493" w14:paraId="7632F7CB" w14:textId="53258EED" w:rsidTr="003F7481">
        <w:tc>
          <w:tcPr>
            <w:tcW w:w="5665" w:type="dxa"/>
          </w:tcPr>
          <w:p w14:paraId="0209E3F5" w14:textId="2695386C" w:rsidR="00630493" w:rsidRDefault="00630493" w:rsidP="00942F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portion of inpatients with specimen-confirmed bacterial infection/colonization</w:t>
            </w:r>
            <w:r w:rsidR="00BD50C5">
              <w:rPr>
                <w:rFonts w:ascii="Times New Roman" w:hAnsi="Times New Roman" w:cs="Times New Roman"/>
                <w:sz w:val="20"/>
                <w:szCs w:val="20"/>
              </w:rPr>
              <w:t xml:space="preserve"> (2014)</w:t>
            </w:r>
          </w:p>
        </w:tc>
        <w:tc>
          <w:tcPr>
            <w:tcW w:w="993" w:type="dxa"/>
          </w:tcPr>
          <w:p w14:paraId="507AE1EE" w14:textId="0F13A543" w:rsidR="00630493" w:rsidRDefault="00630493" w:rsidP="00942F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22</w:t>
            </w:r>
          </w:p>
        </w:tc>
        <w:tc>
          <w:tcPr>
            <w:tcW w:w="2552" w:type="dxa"/>
          </w:tcPr>
          <w:p w14:paraId="62E8FE6D" w14:textId="030BFC17" w:rsidR="00630493" w:rsidRDefault="00B830D1" w:rsidP="00942F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tional Nosocomial Infection Survey</w:t>
            </w:r>
            <w:r w:rsidR="00630493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1609B0">
              <w:rPr>
                <w:rFonts w:ascii="Times New Roman" w:hAnsi="Times New Roman" w:cs="Times New Roman"/>
                <w:sz w:val="20"/>
                <w:szCs w:val="20"/>
              </w:rPr>
              <w:instrText xml:space="preserve"> ADDIN NE.Ref.{395C4BED-F840-4552-BCE7-7DEF27C8F166}</w:instrText>
            </w:r>
            <w:r w:rsidR="0063049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1609B0">
              <w:rPr>
                <w:rFonts w:ascii="Times New Roman" w:hAnsi="Times New Roman" w:cs="Times New Roman"/>
                <w:color w:val="080000"/>
                <w:kern w:val="0"/>
                <w:sz w:val="20"/>
                <w:szCs w:val="20"/>
              </w:rPr>
              <w:t>[3-5]</w:t>
            </w:r>
            <w:r w:rsidR="0063049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630493" w14:paraId="4B932E5B" w14:textId="1F7594C2" w:rsidTr="003F7481">
        <w:tc>
          <w:tcPr>
            <w:tcW w:w="5665" w:type="dxa"/>
          </w:tcPr>
          <w:p w14:paraId="1C591485" w14:textId="5F5FABAD" w:rsidR="00630493" w:rsidRPr="00002743" w:rsidRDefault="00630493" w:rsidP="00942F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portion of single drug resistant infection/colonization among inpatients with positive bacterial culture</w:t>
            </w:r>
            <w:r w:rsidR="00BD50C5">
              <w:rPr>
                <w:rFonts w:ascii="Times New Roman" w:hAnsi="Times New Roman" w:cs="Times New Roman"/>
                <w:sz w:val="20"/>
                <w:szCs w:val="20"/>
              </w:rPr>
              <w:t xml:space="preserve"> (2013-2015)</w:t>
            </w:r>
          </w:p>
        </w:tc>
        <w:tc>
          <w:tcPr>
            <w:tcW w:w="993" w:type="dxa"/>
          </w:tcPr>
          <w:p w14:paraId="2074E9D7" w14:textId="1539B1D7" w:rsidR="00630493" w:rsidRDefault="00630493" w:rsidP="00942F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14</w:t>
            </w:r>
          </w:p>
        </w:tc>
        <w:tc>
          <w:tcPr>
            <w:tcW w:w="2552" w:type="dxa"/>
          </w:tcPr>
          <w:p w14:paraId="7CD8A54C" w14:textId="0F804F33" w:rsidR="00630493" w:rsidRDefault="00630493" w:rsidP="00942F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ectronic </w:t>
            </w:r>
            <w:r w:rsidR="003F7481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dical </w:t>
            </w:r>
            <w:r w:rsidR="003F7481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cords</w:t>
            </w:r>
            <w:r w:rsidR="003F7481">
              <w:rPr>
                <w:rFonts w:ascii="Times New Roman" w:hAnsi="Times New Roman" w:cs="Times New Roman"/>
                <w:sz w:val="20"/>
                <w:szCs w:val="20"/>
              </w:rPr>
              <w:t xml:space="preserve"> from sampled hospitals</w:t>
            </w:r>
          </w:p>
        </w:tc>
      </w:tr>
      <w:tr w:rsidR="00630493" w14:paraId="6EC9F168" w14:textId="1E4A581C" w:rsidTr="003F7481">
        <w:tc>
          <w:tcPr>
            <w:tcW w:w="5665" w:type="dxa"/>
          </w:tcPr>
          <w:p w14:paraId="68663B83" w14:textId="5F8AB585" w:rsidR="00630493" w:rsidRDefault="00630493" w:rsidP="00942F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portion of multiple drug resistant infection/colonization among inpatients with positive bacterial culture</w:t>
            </w:r>
            <w:r w:rsidR="00BD50C5">
              <w:rPr>
                <w:rFonts w:ascii="Times New Roman" w:hAnsi="Times New Roman" w:cs="Times New Roman"/>
                <w:sz w:val="20"/>
                <w:szCs w:val="20"/>
              </w:rPr>
              <w:t xml:space="preserve"> (2013-2015)</w:t>
            </w:r>
          </w:p>
        </w:tc>
        <w:tc>
          <w:tcPr>
            <w:tcW w:w="993" w:type="dxa"/>
          </w:tcPr>
          <w:p w14:paraId="3506045B" w14:textId="3D8AA838" w:rsidR="00630493" w:rsidRDefault="00630493" w:rsidP="00942F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.08</w:t>
            </w:r>
          </w:p>
        </w:tc>
        <w:tc>
          <w:tcPr>
            <w:tcW w:w="2552" w:type="dxa"/>
          </w:tcPr>
          <w:p w14:paraId="2522FB9F" w14:textId="2CDD5113" w:rsidR="00630493" w:rsidRDefault="00630493" w:rsidP="00942F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ectronic </w:t>
            </w:r>
            <w:r w:rsidR="003F7481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dical </w:t>
            </w:r>
            <w:r w:rsidR="003F7481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cords</w:t>
            </w:r>
            <w:r w:rsidR="003F7481">
              <w:rPr>
                <w:rFonts w:ascii="Times New Roman" w:hAnsi="Times New Roman" w:cs="Times New Roman"/>
                <w:sz w:val="20"/>
                <w:szCs w:val="20"/>
              </w:rPr>
              <w:t xml:space="preserve"> from sampled hospitals</w:t>
            </w:r>
          </w:p>
        </w:tc>
      </w:tr>
    </w:tbl>
    <w:p w14:paraId="2FD71575" w14:textId="77777777" w:rsidR="00511514" w:rsidRDefault="00511514" w:rsidP="00B47865">
      <w:pPr>
        <w:autoSpaceDE w:val="0"/>
        <w:autoSpaceDN w:val="0"/>
        <w:adjustRightInd w:val="0"/>
        <w:jc w:val="left"/>
        <w:rPr>
          <w:sz w:val="20"/>
          <w:szCs w:val="20"/>
        </w:rPr>
      </w:pPr>
    </w:p>
    <w:p w14:paraId="7D329716" w14:textId="77777777" w:rsidR="00511514" w:rsidRDefault="00511514" w:rsidP="00B47865">
      <w:pPr>
        <w:autoSpaceDE w:val="0"/>
        <w:autoSpaceDN w:val="0"/>
        <w:adjustRightInd w:val="0"/>
        <w:jc w:val="left"/>
        <w:rPr>
          <w:sz w:val="20"/>
          <w:szCs w:val="20"/>
        </w:rPr>
      </w:pPr>
    </w:p>
    <w:p w14:paraId="7F17213F" w14:textId="127517A9" w:rsidR="00511514" w:rsidRDefault="00511514" w:rsidP="00B4786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0"/>
          <w:szCs w:val="20"/>
        </w:rPr>
      </w:pPr>
      <w:r w:rsidRPr="00511514">
        <w:rPr>
          <w:rFonts w:ascii="Times New Roman" w:hAnsi="Times New Roman" w:cs="Times New Roman"/>
          <w:sz w:val="20"/>
          <w:szCs w:val="20"/>
        </w:rPr>
        <w:t xml:space="preserve">Table </w:t>
      </w:r>
      <w:r>
        <w:rPr>
          <w:rFonts w:ascii="Times New Roman" w:hAnsi="Times New Roman" w:cs="Times New Roman"/>
          <w:sz w:val="20"/>
          <w:szCs w:val="20"/>
        </w:rPr>
        <w:t>S3</w:t>
      </w:r>
      <w:r w:rsidR="001609B0">
        <w:rPr>
          <w:rFonts w:ascii="Times New Roman" w:hAnsi="Times New Roman" w:cs="Times New Roman"/>
          <w:sz w:val="20"/>
          <w:szCs w:val="20"/>
        </w:rPr>
        <w:t>. Standard life expectancy at age of death</w:t>
      </w:r>
      <w:r w:rsidR="001609B0">
        <w:rPr>
          <w:rFonts w:ascii="Times New Roman" w:hAnsi="Times New Roman" w:cs="Times New Roman"/>
          <w:sz w:val="20"/>
          <w:szCs w:val="20"/>
        </w:rPr>
        <w:fldChar w:fldCharType="begin"/>
      </w:r>
      <w:r w:rsidR="001609B0">
        <w:rPr>
          <w:rFonts w:ascii="Times New Roman" w:hAnsi="Times New Roman" w:cs="Times New Roman"/>
          <w:sz w:val="20"/>
          <w:szCs w:val="20"/>
        </w:rPr>
        <w:instrText xml:space="preserve"> ADDIN NE.Ref.{711D5E79-42A8-4FD9-B0E1-AC720A6ED96C}</w:instrText>
      </w:r>
      <w:r w:rsidR="001609B0">
        <w:rPr>
          <w:rFonts w:ascii="Times New Roman" w:hAnsi="Times New Roman" w:cs="Times New Roman"/>
          <w:sz w:val="20"/>
          <w:szCs w:val="20"/>
        </w:rPr>
        <w:fldChar w:fldCharType="separate"/>
      </w:r>
      <w:r w:rsidR="001609B0">
        <w:rPr>
          <w:rFonts w:ascii="Times New Roman" w:hAnsi="Times New Roman" w:cs="Times New Roman"/>
          <w:color w:val="080000"/>
          <w:kern w:val="0"/>
          <w:sz w:val="20"/>
          <w:szCs w:val="20"/>
        </w:rPr>
        <w:t>[1]</w:t>
      </w:r>
      <w:r w:rsidR="001609B0">
        <w:rPr>
          <w:rFonts w:ascii="Times New Roman" w:hAnsi="Times New Roman" w:cs="Times New Roman"/>
          <w:sz w:val="20"/>
          <w:szCs w:val="20"/>
        </w:rPr>
        <w:fldChar w:fldCharType="end"/>
      </w:r>
    </w:p>
    <w:tbl>
      <w:tblPr>
        <w:tblStyle w:val="aa"/>
        <w:tblW w:w="0" w:type="auto"/>
        <w:jc w:val="center"/>
        <w:tblLook w:val="04A0" w:firstRow="1" w:lastRow="0" w:firstColumn="1" w:lastColumn="0" w:noHBand="0" w:noVBand="1"/>
      </w:tblPr>
      <w:tblGrid>
        <w:gridCol w:w="846"/>
        <w:gridCol w:w="992"/>
        <w:gridCol w:w="1559"/>
      </w:tblGrid>
      <w:tr w:rsidR="001609B0" w14:paraId="48D055CF" w14:textId="77777777" w:rsidTr="001609B0">
        <w:trPr>
          <w:jc w:val="center"/>
        </w:trPr>
        <w:tc>
          <w:tcPr>
            <w:tcW w:w="846" w:type="dxa"/>
          </w:tcPr>
          <w:p w14:paraId="6CB189EC" w14:textId="6BF4B71D" w:rsidR="001609B0" w:rsidRDefault="001609B0" w:rsidP="00B4786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e</w:t>
            </w:r>
          </w:p>
        </w:tc>
        <w:tc>
          <w:tcPr>
            <w:tcW w:w="992" w:type="dxa"/>
          </w:tcPr>
          <w:p w14:paraId="72050B42" w14:textId="4C4FC5C5" w:rsidR="001609B0" w:rsidRDefault="001609B0" w:rsidP="00B4786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les</w:t>
            </w:r>
          </w:p>
        </w:tc>
        <w:tc>
          <w:tcPr>
            <w:tcW w:w="1559" w:type="dxa"/>
          </w:tcPr>
          <w:p w14:paraId="468DCBCD" w14:textId="4B0E83E5" w:rsidR="001609B0" w:rsidRDefault="001609B0" w:rsidP="00B4786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males</w:t>
            </w:r>
          </w:p>
        </w:tc>
      </w:tr>
      <w:tr w:rsidR="001609B0" w14:paraId="42D33B05" w14:textId="77777777" w:rsidTr="00713A55">
        <w:trPr>
          <w:jc w:val="center"/>
        </w:trPr>
        <w:tc>
          <w:tcPr>
            <w:tcW w:w="846" w:type="dxa"/>
          </w:tcPr>
          <w:p w14:paraId="7B78B3F9" w14:textId="321CAEE8" w:rsidR="001609B0" w:rsidRDefault="001609B0" w:rsidP="001609B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992" w:type="dxa"/>
            <w:vAlign w:val="bottom"/>
          </w:tcPr>
          <w:p w14:paraId="609D4620" w14:textId="0CBF6091" w:rsidR="001609B0" w:rsidRDefault="001609B0" w:rsidP="001609B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609B0">
              <w:rPr>
                <w:rFonts w:ascii="Times New Roman" w:hAnsi="Times New Roman" w:cs="Times New Roman"/>
                <w:sz w:val="20"/>
                <w:szCs w:val="20"/>
              </w:rPr>
              <w:t>80.00</w:t>
            </w:r>
          </w:p>
        </w:tc>
        <w:tc>
          <w:tcPr>
            <w:tcW w:w="1559" w:type="dxa"/>
            <w:vAlign w:val="bottom"/>
          </w:tcPr>
          <w:p w14:paraId="0C981E68" w14:textId="153D0BE4" w:rsidR="001609B0" w:rsidRDefault="001609B0" w:rsidP="001609B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609B0">
              <w:rPr>
                <w:rFonts w:ascii="Times New Roman" w:hAnsi="Times New Roman" w:cs="Times New Roman"/>
                <w:sz w:val="20"/>
                <w:szCs w:val="20"/>
              </w:rPr>
              <w:t>82.50</w:t>
            </w:r>
          </w:p>
        </w:tc>
      </w:tr>
      <w:tr w:rsidR="001609B0" w14:paraId="70A58683" w14:textId="77777777" w:rsidTr="00713A55">
        <w:trPr>
          <w:jc w:val="center"/>
        </w:trPr>
        <w:tc>
          <w:tcPr>
            <w:tcW w:w="846" w:type="dxa"/>
          </w:tcPr>
          <w:p w14:paraId="3C8C1458" w14:textId="116EC73C" w:rsidR="001609B0" w:rsidRDefault="001609B0" w:rsidP="001609B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992" w:type="dxa"/>
            <w:vAlign w:val="bottom"/>
          </w:tcPr>
          <w:p w14:paraId="64F55287" w14:textId="24E86202" w:rsidR="001609B0" w:rsidRDefault="001609B0" w:rsidP="001609B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609B0">
              <w:rPr>
                <w:rFonts w:ascii="Times New Roman" w:hAnsi="Times New Roman" w:cs="Times New Roman"/>
                <w:sz w:val="20"/>
                <w:szCs w:val="20"/>
              </w:rPr>
              <w:t>79.36</w:t>
            </w:r>
          </w:p>
        </w:tc>
        <w:tc>
          <w:tcPr>
            <w:tcW w:w="1559" w:type="dxa"/>
            <w:vAlign w:val="bottom"/>
          </w:tcPr>
          <w:p w14:paraId="326BE7BA" w14:textId="61FDEC36" w:rsidR="001609B0" w:rsidRDefault="001609B0" w:rsidP="001609B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609B0">
              <w:rPr>
                <w:rFonts w:ascii="Times New Roman" w:hAnsi="Times New Roman" w:cs="Times New Roman"/>
                <w:sz w:val="20"/>
                <w:szCs w:val="20"/>
              </w:rPr>
              <w:t>81.84</w:t>
            </w:r>
          </w:p>
        </w:tc>
      </w:tr>
      <w:tr w:rsidR="001609B0" w14:paraId="6FEC8514" w14:textId="77777777" w:rsidTr="00713A55">
        <w:trPr>
          <w:jc w:val="center"/>
        </w:trPr>
        <w:tc>
          <w:tcPr>
            <w:tcW w:w="846" w:type="dxa"/>
          </w:tcPr>
          <w:p w14:paraId="1926356C" w14:textId="61DE112D" w:rsidR="001609B0" w:rsidRDefault="001609B0" w:rsidP="001609B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992" w:type="dxa"/>
            <w:vAlign w:val="bottom"/>
          </w:tcPr>
          <w:p w14:paraId="69DC1E03" w14:textId="0204BD93" w:rsidR="001609B0" w:rsidRDefault="001609B0" w:rsidP="001609B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609B0">
              <w:rPr>
                <w:rFonts w:ascii="Times New Roman" w:hAnsi="Times New Roman" w:cs="Times New Roman"/>
                <w:sz w:val="20"/>
                <w:szCs w:val="20"/>
              </w:rPr>
              <w:t>75.38</w:t>
            </w:r>
          </w:p>
        </w:tc>
        <w:tc>
          <w:tcPr>
            <w:tcW w:w="1559" w:type="dxa"/>
            <w:vAlign w:val="bottom"/>
          </w:tcPr>
          <w:p w14:paraId="3C78589E" w14:textId="655BD145" w:rsidR="001609B0" w:rsidRDefault="001609B0" w:rsidP="001609B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609B0">
              <w:rPr>
                <w:rFonts w:ascii="Times New Roman" w:hAnsi="Times New Roman" w:cs="Times New Roman"/>
                <w:sz w:val="20"/>
                <w:szCs w:val="20"/>
              </w:rPr>
              <w:t>77.95</w:t>
            </w:r>
          </w:p>
        </w:tc>
      </w:tr>
      <w:tr w:rsidR="001609B0" w14:paraId="6ABB5947" w14:textId="77777777" w:rsidTr="00713A55">
        <w:trPr>
          <w:jc w:val="center"/>
        </w:trPr>
        <w:tc>
          <w:tcPr>
            <w:tcW w:w="846" w:type="dxa"/>
          </w:tcPr>
          <w:p w14:paraId="5FBA4EBE" w14:textId="5556B554" w:rsidR="001609B0" w:rsidRDefault="001609B0" w:rsidP="001609B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vAlign w:val="bottom"/>
          </w:tcPr>
          <w:p w14:paraId="096BC03E" w14:textId="0AE95186" w:rsidR="001609B0" w:rsidRDefault="001609B0" w:rsidP="001609B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609B0">
              <w:rPr>
                <w:rFonts w:ascii="Times New Roman" w:hAnsi="Times New Roman" w:cs="Times New Roman"/>
                <w:sz w:val="20"/>
                <w:szCs w:val="20"/>
              </w:rPr>
              <w:t>70.40</w:t>
            </w:r>
          </w:p>
        </w:tc>
        <w:tc>
          <w:tcPr>
            <w:tcW w:w="1559" w:type="dxa"/>
            <w:vAlign w:val="bottom"/>
          </w:tcPr>
          <w:p w14:paraId="05BACF9C" w14:textId="0E78355D" w:rsidR="001609B0" w:rsidRDefault="001609B0" w:rsidP="001609B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609B0">
              <w:rPr>
                <w:rFonts w:ascii="Times New Roman" w:hAnsi="Times New Roman" w:cs="Times New Roman"/>
                <w:sz w:val="20"/>
                <w:szCs w:val="20"/>
              </w:rPr>
              <w:t>72.99</w:t>
            </w:r>
          </w:p>
        </w:tc>
      </w:tr>
      <w:tr w:rsidR="001609B0" w14:paraId="68A5462A" w14:textId="77777777" w:rsidTr="00713A55">
        <w:trPr>
          <w:jc w:val="center"/>
        </w:trPr>
        <w:tc>
          <w:tcPr>
            <w:tcW w:w="846" w:type="dxa"/>
          </w:tcPr>
          <w:p w14:paraId="305CEF2E" w14:textId="4C1A25CC" w:rsidR="001609B0" w:rsidRDefault="001609B0" w:rsidP="001609B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92" w:type="dxa"/>
            <w:vAlign w:val="bottom"/>
          </w:tcPr>
          <w:p w14:paraId="7850913F" w14:textId="33E94019" w:rsidR="001609B0" w:rsidRDefault="001609B0" w:rsidP="001609B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609B0">
              <w:rPr>
                <w:rFonts w:ascii="Times New Roman" w:hAnsi="Times New Roman" w:cs="Times New Roman"/>
                <w:sz w:val="20"/>
                <w:szCs w:val="20"/>
              </w:rPr>
              <w:t>65.41</w:t>
            </w:r>
          </w:p>
        </w:tc>
        <w:tc>
          <w:tcPr>
            <w:tcW w:w="1559" w:type="dxa"/>
            <w:vAlign w:val="bottom"/>
          </w:tcPr>
          <w:p w14:paraId="45E12069" w14:textId="34A3D67A" w:rsidR="001609B0" w:rsidRDefault="001609B0" w:rsidP="001609B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609B0">
              <w:rPr>
                <w:rFonts w:ascii="Times New Roman" w:hAnsi="Times New Roman" w:cs="Times New Roman"/>
                <w:sz w:val="20"/>
                <w:szCs w:val="20"/>
              </w:rPr>
              <w:t>68.02</w:t>
            </w:r>
          </w:p>
        </w:tc>
      </w:tr>
      <w:tr w:rsidR="001609B0" w14:paraId="7D237D22" w14:textId="77777777" w:rsidTr="00713A55">
        <w:trPr>
          <w:jc w:val="center"/>
        </w:trPr>
        <w:tc>
          <w:tcPr>
            <w:tcW w:w="846" w:type="dxa"/>
          </w:tcPr>
          <w:p w14:paraId="2781BA49" w14:textId="137AB5EB" w:rsidR="001609B0" w:rsidRDefault="001609B0" w:rsidP="001609B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vAlign w:val="bottom"/>
          </w:tcPr>
          <w:p w14:paraId="36D4541E" w14:textId="164CD551" w:rsidR="001609B0" w:rsidRDefault="001609B0" w:rsidP="001609B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609B0">
              <w:rPr>
                <w:rFonts w:ascii="Times New Roman" w:hAnsi="Times New Roman" w:cs="Times New Roman"/>
                <w:sz w:val="20"/>
                <w:szCs w:val="20"/>
              </w:rPr>
              <w:t>60.44</w:t>
            </w:r>
          </w:p>
        </w:tc>
        <w:tc>
          <w:tcPr>
            <w:tcW w:w="1559" w:type="dxa"/>
            <w:vAlign w:val="bottom"/>
          </w:tcPr>
          <w:p w14:paraId="0AABD553" w14:textId="0C67C7D0" w:rsidR="001609B0" w:rsidRDefault="001609B0" w:rsidP="001609B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609B0">
              <w:rPr>
                <w:rFonts w:ascii="Times New Roman" w:hAnsi="Times New Roman" w:cs="Times New Roman"/>
                <w:sz w:val="20"/>
                <w:szCs w:val="20"/>
              </w:rPr>
              <w:t>63.08</w:t>
            </w:r>
          </w:p>
        </w:tc>
      </w:tr>
      <w:tr w:rsidR="001609B0" w14:paraId="57091005" w14:textId="77777777" w:rsidTr="00713A55">
        <w:trPr>
          <w:jc w:val="center"/>
        </w:trPr>
        <w:tc>
          <w:tcPr>
            <w:tcW w:w="846" w:type="dxa"/>
          </w:tcPr>
          <w:p w14:paraId="55847317" w14:textId="09AE8E73" w:rsidR="001609B0" w:rsidRDefault="001609B0" w:rsidP="001609B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92" w:type="dxa"/>
            <w:vAlign w:val="bottom"/>
          </w:tcPr>
          <w:p w14:paraId="55402F5E" w14:textId="1CA051A4" w:rsidR="001609B0" w:rsidRDefault="001609B0" w:rsidP="001609B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609B0">
              <w:rPr>
                <w:rFonts w:ascii="Times New Roman" w:hAnsi="Times New Roman" w:cs="Times New Roman"/>
                <w:sz w:val="20"/>
                <w:szCs w:val="20"/>
              </w:rPr>
              <w:t>55.47</w:t>
            </w:r>
          </w:p>
        </w:tc>
        <w:tc>
          <w:tcPr>
            <w:tcW w:w="1559" w:type="dxa"/>
            <w:vAlign w:val="bottom"/>
          </w:tcPr>
          <w:p w14:paraId="1A660636" w14:textId="0469209A" w:rsidR="001609B0" w:rsidRDefault="001609B0" w:rsidP="001609B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609B0">
              <w:rPr>
                <w:rFonts w:ascii="Times New Roman" w:hAnsi="Times New Roman" w:cs="Times New Roman"/>
                <w:sz w:val="20"/>
                <w:szCs w:val="20"/>
              </w:rPr>
              <w:t>58.17</w:t>
            </w:r>
          </w:p>
        </w:tc>
      </w:tr>
      <w:tr w:rsidR="001609B0" w14:paraId="2167B97B" w14:textId="77777777" w:rsidTr="00713A55">
        <w:trPr>
          <w:jc w:val="center"/>
        </w:trPr>
        <w:tc>
          <w:tcPr>
            <w:tcW w:w="846" w:type="dxa"/>
          </w:tcPr>
          <w:p w14:paraId="2171A490" w14:textId="6B4DDC3A" w:rsidR="001609B0" w:rsidRDefault="001609B0" w:rsidP="001609B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vAlign w:val="bottom"/>
          </w:tcPr>
          <w:p w14:paraId="1FC2E096" w14:textId="4D68CE2A" w:rsidR="001609B0" w:rsidRDefault="001609B0" w:rsidP="001609B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609B0">
              <w:rPr>
                <w:rFonts w:ascii="Times New Roman" w:hAnsi="Times New Roman" w:cs="Times New Roman"/>
                <w:sz w:val="20"/>
                <w:szCs w:val="20"/>
              </w:rPr>
              <w:t>50.51</w:t>
            </w:r>
          </w:p>
        </w:tc>
        <w:tc>
          <w:tcPr>
            <w:tcW w:w="1559" w:type="dxa"/>
            <w:vAlign w:val="bottom"/>
          </w:tcPr>
          <w:p w14:paraId="122E9DC8" w14:textId="50146399" w:rsidR="001609B0" w:rsidRDefault="001609B0" w:rsidP="001609B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609B0">
              <w:rPr>
                <w:rFonts w:ascii="Times New Roman" w:hAnsi="Times New Roman" w:cs="Times New Roman"/>
                <w:sz w:val="20"/>
                <w:szCs w:val="20"/>
              </w:rPr>
              <w:t>53.27</w:t>
            </w:r>
          </w:p>
        </w:tc>
      </w:tr>
      <w:tr w:rsidR="001609B0" w14:paraId="0C5924C8" w14:textId="77777777" w:rsidTr="00713A55">
        <w:trPr>
          <w:jc w:val="center"/>
        </w:trPr>
        <w:tc>
          <w:tcPr>
            <w:tcW w:w="846" w:type="dxa"/>
          </w:tcPr>
          <w:p w14:paraId="29A471B1" w14:textId="0590A903" w:rsidR="001609B0" w:rsidRDefault="001609B0" w:rsidP="001609B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92" w:type="dxa"/>
            <w:vAlign w:val="bottom"/>
          </w:tcPr>
          <w:p w14:paraId="24AA6739" w14:textId="48BA11B0" w:rsidR="001609B0" w:rsidRDefault="001609B0" w:rsidP="001609B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609B0">
              <w:rPr>
                <w:rFonts w:ascii="Times New Roman" w:hAnsi="Times New Roman" w:cs="Times New Roman"/>
                <w:sz w:val="20"/>
                <w:szCs w:val="20"/>
              </w:rPr>
              <w:t>45.57</w:t>
            </w:r>
          </w:p>
        </w:tc>
        <w:tc>
          <w:tcPr>
            <w:tcW w:w="1559" w:type="dxa"/>
            <w:vAlign w:val="bottom"/>
          </w:tcPr>
          <w:p w14:paraId="3846B9F8" w14:textId="393DD281" w:rsidR="001609B0" w:rsidRDefault="001609B0" w:rsidP="001609B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609B0">
              <w:rPr>
                <w:rFonts w:ascii="Times New Roman" w:hAnsi="Times New Roman" w:cs="Times New Roman"/>
                <w:sz w:val="20"/>
                <w:szCs w:val="20"/>
              </w:rPr>
              <w:t>48.38</w:t>
            </w:r>
          </w:p>
        </w:tc>
      </w:tr>
      <w:tr w:rsidR="001609B0" w14:paraId="7798C06C" w14:textId="77777777" w:rsidTr="00713A55">
        <w:trPr>
          <w:jc w:val="center"/>
        </w:trPr>
        <w:tc>
          <w:tcPr>
            <w:tcW w:w="846" w:type="dxa"/>
          </w:tcPr>
          <w:p w14:paraId="65AF9046" w14:textId="2409B54F" w:rsidR="001609B0" w:rsidRDefault="001609B0" w:rsidP="001609B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vAlign w:val="bottom"/>
          </w:tcPr>
          <w:p w14:paraId="1B3EA912" w14:textId="254568CD" w:rsidR="001609B0" w:rsidRDefault="001609B0" w:rsidP="001609B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609B0">
              <w:rPr>
                <w:rFonts w:ascii="Times New Roman" w:hAnsi="Times New Roman" w:cs="Times New Roman"/>
                <w:sz w:val="20"/>
                <w:szCs w:val="20"/>
              </w:rPr>
              <w:t>40.64</w:t>
            </w:r>
          </w:p>
        </w:tc>
        <w:tc>
          <w:tcPr>
            <w:tcW w:w="1559" w:type="dxa"/>
            <w:vAlign w:val="bottom"/>
          </w:tcPr>
          <w:p w14:paraId="4DE8D0A2" w14:textId="13C16440" w:rsidR="001609B0" w:rsidRDefault="001609B0" w:rsidP="001609B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609B0">
              <w:rPr>
                <w:rFonts w:ascii="Times New Roman" w:hAnsi="Times New Roman" w:cs="Times New Roman"/>
                <w:sz w:val="20"/>
                <w:szCs w:val="20"/>
              </w:rPr>
              <w:t>43.53</w:t>
            </w:r>
          </w:p>
        </w:tc>
      </w:tr>
      <w:tr w:rsidR="001609B0" w14:paraId="12D9EAC8" w14:textId="77777777" w:rsidTr="00713A55">
        <w:trPr>
          <w:jc w:val="center"/>
        </w:trPr>
        <w:tc>
          <w:tcPr>
            <w:tcW w:w="846" w:type="dxa"/>
          </w:tcPr>
          <w:p w14:paraId="3B5EE42F" w14:textId="1A381DD2" w:rsidR="001609B0" w:rsidRDefault="001609B0" w:rsidP="001609B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92" w:type="dxa"/>
            <w:vAlign w:val="bottom"/>
          </w:tcPr>
          <w:p w14:paraId="4264C520" w14:textId="72D24E78" w:rsidR="001609B0" w:rsidRDefault="001609B0" w:rsidP="001609B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609B0">
              <w:rPr>
                <w:rFonts w:ascii="Times New Roman" w:hAnsi="Times New Roman" w:cs="Times New Roman"/>
                <w:sz w:val="20"/>
                <w:szCs w:val="20"/>
              </w:rPr>
              <w:t>35.77</w:t>
            </w:r>
          </w:p>
        </w:tc>
        <w:tc>
          <w:tcPr>
            <w:tcW w:w="1559" w:type="dxa"/>
            <w:vAlign w:val="bottom"/>
          </w:tcPr>
          <w:p w14:paraId="2EEB459A" w14:textId="7D2FA65D" w:rsidR="001609B0" w:rsidRDefault="001609B0" w:rsidP="001609B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609B0">
              <w:rPr>
                <w:rFonts w:ascii="Times New Roman" w:hAnsi="Times New Roman" w:cs="Times New Roman"/>
                <w:sz w:val="20"/>
                <w:szCs w:val="20"/>
              </w:rPr>
              <w:t>38.72</w:t>
            </w:r>
          </w:p>
        </w:tc>
      </w:tr>
      <w:tr w:rsidR="001609B0" w14:paraId="4388F909" w14:textId="77777777" w:rsidTr="00713A55">
        <w:trPr>
          <w:jc w:val="center"/>
        </w:trPr>
        <w:tc>
          <w:tcPr>
            <w:tcW w:w="846" w:type="dxa"/>
          </w:tcPr>
          <w:p w14:paraId="0E96886C" w14:textId="33178673" w:rsidR="001609B0" w:rsidRDefault="001609B0" w:rsidP="001609B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vAlign w:val="bottom"/>
          </w:tcPr>
          <w:p w14:paraId="3FFC42FE" w14:textId="0919552C" w:rsidR="001609B0" w:rsidRDefault="001609B0" w:rsidP="001609B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609B0">
              <w:rPr>
                <w:rFonts w:ascii="Times New Roman" w:hAnsi="Times New Roman" w:cs="Times New Roman"/>
                <w:sz w:val="20"/>
                <w:szCs w:val="20"/>
              </w:rPr>
              <w:t>30.99</w:t>
            </w:r>
          </w:p>
        </w:tc>
        <w:tc>
          <w:tcPr>
            <w:tcW w:w="1559" w:type="dxa"/>
            <w:vAlign w:val="bottom"/>
          </w:tcPr>
          <w:p w14:paraId="4BA2E71C" w14:textId="280E4A0D" w:rsidR="001609B0" w:rsidRDefault="001609B0" w:rsidP="001609B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609B0">
              <w:rPr>
                <w:rFonts w:ascii="Times New Roman" w:hAnsi="Times New Roman" w:cs="Times New Roman"/>
                <w:sz w:val="20"/>
                <w:szCs w:val="20"/>
              </w:rPr>
              <w:t>33.99</w:t>
            </w:r>
          </w:p>
        </w:tc>
      </w:tr>
      <w:tr w:rsidR="001609B0" w14:paraId="6EEDEA5A" w14:textId="77777777" w:rsidTr="00713A55">
        <w:trPr>
          <w:jc w:val="center"/>
        </w:trPr>
        <w:tc>
          <w:tcPr>
            <w:tcW w:w="846" w:type="dxa"/>
          </w:tcPr>
          <w:p w14:paraId="637DA8E4" w14:textId="5E493C17" w:rsidR="001609B0" w:rsidRDefault="001609B0" w:rsidP="001609B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92" w:type="dxa"/>
            <w:vAlign w:val="bottom"/>
          </w:tcPr>
          <w:p w14:paraId="66C50C84" w14:textId="2BE52AF7" w:rsidR="001609B0" w:rsidRDefault="001609B0" w:rsidP="001609B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609B0">
              <w:rPr>
                <w:rFonts w:ascii="Times New Roman" w:hAnsi="Times New Roman" w:cs="Times New Roman"/>
                <w:sz w:val="20"/>
                <w:szCs w:val="20"/>
              </w:rPr>
              <w:t>26.32</w:t>
            </w:r>
          </w:p>
        </w:tc>
        <w:tc>
          <w:tcPr>
            <w:tcW w:w="1559" w:type="dxa"/>
            <w:vAlign w:val="bottom"/>
          </w:tcPr>
          <w:p w14:paraId="307E0E0E" w14:textId="473BAFC3" w:rsidR="001609B0" w:rsidRDefault="001609B0" w:rsidP="001609B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609B0">
              <w:rPr>
                <w:rFonts w:ascii="Times New Roman" w:hAnsi="Times New Roman" w:cs="Times New Roman"/>
                <w:sz w:val="20"/>
                <w:szCs w:val="20"/>
              </w:rPr>
              <w:t>29.37</w:t>
            </w:r>
          </w:p>
        </w:tc>
      </w:tr>
      <w:tr w:rsidR="001609B0" w14:paraId="3FE373E6" w14:textId="77777777" w:rsidTr="00713A55">
        <w:trPr>
          <w:jc w:val="center"/>
        </w:trPr>
        <w:tc>
          <w:tcPr>
            <w:tcW w:w="846" w:type="dxa"/>
          </w:tcPr>
          <w:p w14:paraId="135050EB" w14:textId="3B5B6213" w:rsidR="001609B0" w:rsidRDefault="001609B0" w:rsidP="001609B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vAlign w:val="bottom"/>
          </w:tcPr>
          <w:p w14:paraId="0B3D0351" w14:textId="11ADFF21" w:rsidR="001609B0" w:rsidRDefault="001609B0" w:rsidP="001609B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609B0">
              <w:rPr>
                <w:rFonts w:ascii="Times New Roman" w:hAnsi="Times New Roman" w:cs="Times New Roman"/>
                <w:sz w:val="20"/>
                <w:szCs w:val="20"/>
              </w:rPr>
              <w:t>21.81</w:t>
            </w:r>
          </w:p>
        </w:tc>
        <w:tc>
          <w:tcPr>
            <w:tcW w:w="1559" w:type="dxa"/>
            <w:vAlign w:val="bottom"/>
          </w:tcPr>
          <w:p w14:paraId="3EB4F9E4" w14:textId="57D299EA" w:rsidR="001609B0" w:rsidRDefault="001609B0" w:rsidP="001609B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609B0">
              <w:rPr>
                <w:rFonts w:ascii="Times New Roman" w:hAnsi="Times New Roman" w:cs="Times New Roman"/>
                <w:sz w:val="20"/>
                <w:szCs w:val="20"/>
              </w:rPr>
              <w:t>24.83</w:t>
            </w:r>
          </w:p>
        </w:tc>
      </w:tr>
      <w:tr w:rsidR="001609B0" w14:paraId="4A2BC1C8" w14:textId="77777777" w:rsidTr="00713A55">
        <w:trPr>
          <w:jc w:val="center"/>
        </w:trPr>
        <w:tc>
          <w:tcPr>
            <w:tcW w:w="846" w:type="dxa"/>
          </w:tcPr>
          <w:p w14:paraId="1124FBF3" w14:textId="72353FC8" w:rsidR="001609B0" w:rsidRDefault="001609B0" w:rsidP="001609B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92" w:type="dxa"/>
            <w:vAlign w:val="bottom"/>
          </w:tcPr>
          <w:p w14:paraId="52E249C1" w14:textId="5B214DB5" w:rsidR="001609B0" w:rsidRDefault="001609B0" w:rsidP="001609B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609B0">
              <w:rPr>
                <w:rFonts w:ascii="Times New Roman" w:hAnsi="Times New Roman" w:cs="Times New Roman"/>
                <w:sz w:val="20"/>
                <w:szCs w:val="20"/>
              </w:rPr>
              <w:t>17.50</w:t>
            </w:r>
          </w:p>
        </w:tc>
        <w:tc>
          <w:tcPr>
            <w:tcW w:w="1559" w:type="dxa"/>
            <w:vAlign w:val="bottom"/>
          </w:tcPr>
          <w:p w14:paraId="4E345EF5" w14:textId="45678A30" w:rsidR="001609B0" w:rsidRDefault="001609B0" w:rsidP="001609B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609B0">
              <w:rPr>
                <w:rFonts w:ascii="Times New Roman" w:hAnsi="Times New Roman" w:cs="Times New Roman"/>
                <w:sz w:val="20"/>
                <w:szCs w:val="20"/>
              </w:rPr>
              <w:t>20.44</w:t>
            </w:r>
          </w:p>
        </w:tc>
      </w:tr>
      <w:tr w:rsidR="001609B0" w14:paraId="5A48888D" w14:textId="77777777" w:rsidTr="00713A55">
        <w:trPr>
          <w:jc w:val="center"/>
        </w:trPr>
        <w:tc>
          <w:tcPr>
            <w:tcW w:w="846" w:type="dxa"/>
          </w:tcPr>
          <w:p w14:paraId="5B7C9B23" w14:textId="6097377B" w:rsidR="001609B0" w:rsidRDefault="001609B0" w:rsidP="001609B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vAlign w:val="bottom"/>
          </w:tcPr>
          <w:p w14:paraId="56588227" w14:textId="27AF05DA" w:rsidR="001609B0" w:rsidRDefault="001609B0" w:rsidP="001609B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609B0">
              <w:rPr>
                <w:rFonts w:ascii="Times New Roman" w:hAnsi="Times New Roman" w:cs="Times New Roman"/>
                <w:sz w:val="20"/>
                <w:szCs w:val="20"/>
              </w:rPr>
              <w:t>13.58</w:t>
            </w:r>
          </w:p>
        </w:tc>
        <w:tc>
          <w:tcPr>
            <w:tcW w:w="1559" w:type="dxa"/>
            <w:vAlign w:val="bottom"/>
          </w:tcPr>
          <w:p w14:paraId="1C85F659" w14:textId="302D27A8" w:rsidR="001609B0" w:rsidRDefault="001609B0" w:rsidP="001609B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609B0">
              <w:rPr>
                <w:rFonts w:ascii="Times New Roman" w:hAnsi="Times New Roman" w:cs="Times New Roman"/>
                <w:sz w:val="20"/>
                <w:szCs w:val="20"/>
              </w:rPr>
              <w:t>16.20</w:t>
            </w:r>
          </w:p>
        </w:tc>
      </w:tr>
      <w:tr w:rsidR="001609B0" w14:paraId="47479111" w14:textId="77777777" w:rsidTr="00713A55">
        <w:trPr>
          <w:jc w:val="center"/>
        </w:trPr>
        <w:tc>
          <w:tcPr>
            <w:tcW w:w="846" w:type="dxa"/>
          </w:tcPr>
          <w:p w14:paraId="0E264B00" w14:textId="1EFEAC48" w:rsidR="001609B0" w:rsidRDefault="001609B0" w:rsidP="001609B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92" w:type="dxa"/>
            <w:vAlign w:val="bottom"/>
          </w:tcPr>
          <w:p w14:paraId="6E17FD43" w14:textId="008041A8" w:rsidR="001609B0" w:rsidRDefault="001609B0" w:rsidP="001609B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609B0">
              <w:rPr>
                <w:rFonts w:ascii="Times New Roman" w:hAnsi="Times New Roman" w:cs="Times New Roman"/>
                <w:sz w:val="20"/>
                <w:szCs w:val="20"/>
              </w:rPr>
              <w:t>10.17</w:t>
            </w:r>
          </w:p>
        </w:tc>
        <w:tc>
          <w:tcPr>
            <w:tcW w:w="1559" w:type="dxa"/>
            <w:vAlign w:val="bottom"/>
          </w:tcPr>
          <w:p w14:paraId="295BF15F" w14:textId="4F57382A" w:rsidR="001609B0" w:rsidRDefault="001609B0" w:rsidP="001609B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609B0">
              <w:rPr>
                <w:rFonts w:ascii="Times New Roman" w:hAnsi="Times New Roman" w:cs="Times New Roman"/>
                <w:sz w:val="20"/>
                <w:szCs w:val="20"/>
              </w:rPr>
              <w:t>12.28</w:t>
            </w:r>
          </w:p>
        </w:tc>
      </w:tr>
      <w:tr w:rsidR="001609B0" w14:paraId="280FF838" w14:textId="77777777" w:rsidTr="00713A55">
        <w:trPr>
          <w:jc w:val="center"/>
        </w:trPr>
        <w:tc>
          <w:tcPr>
            <w:tcW w:w="846" w:type="dxa"/>
          </w:tcPr>
          <w:p w14:paraId="42114233" w14:textId="22D297FC" w:rsidR="001609B0" w:rsidRDefault="001609B0" w:rsidP="001609B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vAlign w:val="bottom"/>
          </w:tcPr>
          <w:p w14:paraId="2B25699B" w14:textId="53638C1E" w:rsidR="001609B0" w:rsidRDefault="001609B0" w:rsidP="001609B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609B0">
              <w:rPr>
                <w:rFonts w:ascii="Times New Roman" w:hAnsi="Times New Roman" w:cs="Times New Roman"/>
                <w:sz w:val="20"/>
                <w:szCs w:val="20"/>
              </w:rPr>
              <w:t>7.45</w:t>
            </w:r>
          </w:p>
        </w:tc>
        <w:tc>
          <w:tcPr>
            <w:tcW w:w="1559" w:type="dxa"/>
            <w:vAlign w:val="bottom"/>
          </w:tcPr>
          <w:p w14:paraId="5551394C" w14:textId="60127ED2" w:rsidR="001609B0" w:rsidRDefault="001609B0" w:rsidP="001609B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609B0">
              <w:rPr>
                <w:rFonts w:ascii="Times New Roman" w:hAnsi="Times New Roman" w:cs="Times New Roman"/>
                <w:sz w:val="20"/>
                <w:szCs w:val="20"/>
              </w:rPr>
              <w:t>8.90</w:t>
            </w:r>
          </w:p>
        </w:tc>
      </w:tr>
      <w:tr w:rsidR="001609B0" w14:paraId="04C1E6B7" w14:textId="77777777" w:rsidTr="00713A55">
        <w:trPr>
          <w:jc w:val="center"/>
        </w:trPr>
        <w:tc>
          <w:tcPr>
            <w:tcW w:w="846" w:type="dxa"/>
          </w:tcPr>
          <w:p w14:paraId="7D5C56A4" w14:textId="76D75FB5" w:rsidR="001609B0" w:rsidRDefault="001609B0" w:rsidP="001609B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92" w:type="dxa"/>
            <w:vAlign w:val="bottom"/>
          </w:tcPr>
          <w:p w14:paraId="5A74CF15" w14:textId="2D033CAF" w:rsidR="001609B0" w:rsidRDefault="001609B0" w:rsidP="001609B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609B0">
              <w:rPr>
                <w:rFonts w:ascii="Times New Roman" w:hAnsi="Times New Roman" w:cs="Times New Roman"/>
                <w:sz w:val="20"/>
                <w:szCs w:val="20"/>
              </w:rPr>
              <w:t>5.24</w:t>
            </w:r>
          </w:p>
        </w:tc>
        <w:tc>
          <w:tcPr>
            <w:tcW w:w="1559" w:type="dxa"/>
            <w:vAlign w:val="bottom"/>
          </w:tcPr>
          <w:p w14:paraId="4E393C0F" w14:textId="409816C8" w:rsidR="001609B0" w:rsidRDefault="001609B0" w:rsidP="001609B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609B0">
              <w:rPr>
                <w:rFonts w:ascii="Times New Roman" w:hAnsi="Times New Roman" w:cs="Times New Roman"/>
                <w:sz w:val="20"/>
                <w:szCs w:val="20"/>
              </w:rPr>
              <w:t>6.22</w:t>
            </w:r>
          </w:p>
        </w:tc>
      </w:tr>
      <w:tr w:rsidR="001609B0" w14:paraId="63B5FF31" w14:textId="77777777" w:rsidTr="00713A55">
        <w:trPr>
          <w:jc w:val="center"/>
        </w:trPr>
        <w:tc>
          <w:tcPr>
            <w:tcW w:w="846" w:type="dxa"/>
          </w:tcPr>
          <w:p w14:paraId="64AE23B2" w14:textId="5BC66845" w:rsidR="001609B0" w:rsidRDefault="001609B0" w:rsidP="001609B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vAlign w:val="bottom"/>
          </w:tcPr>
          <w:p w14:paraId="079C43A7" w14:textId="703BC616" w:rsidR="001609B0" w:rsidRDefault="001609B0" w:rsidP="001609B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609B0">
              <w:rPr>
                <w:rFonts w:ascii="Times New Roman" w:hAnsi="Times New Roman" w:cs="Times New Roman"/>
                <w:sz w:val="20"/>
                <w:szCs w:val="20"/>
              </w:rPr>
              <w:t>3.54</w:t>
            </w:r>
          </w:p>
        </w:tc>
        <w:tc>
          <w:tcPr>
            <w:tcW w:w="1559" w:type="dxa"/>
            <w:vAlign w:val="bottom"/>
          </w:tcPr>
          <w:p w14:paraId="10DC04EF" w14:textId="25AEBDFD" w:rsidR="001609B0" w:rsidRDefault="001609B0" w:rsidP="001609B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609B0">
              <w:rPr>
                <w:rFonts w:ascii="Times New Roman" w:hAnsi="Times New Roman" w:cs="Times New Roman"/>
                <w:sz w:val="20"/>
                <w:szCs w:val="20"/>
              </w:rPr>
              <w:t>4.25</w:t>
            </w:r>
          </w:p>
        </w:tc>
      </w:tr>
      <w:tr w:rsidR="001609B0" w14:paraId="299AAEA6" w14:textId="77777777" w:rsidTr="00713A55">
        <w:trPr>
          <w:jc w:val="center"/>
        </w:trPr>
        <w:tc>
          <w:tcPr>
            <w:tcW w:w="846" w:type="dxa"/>
          </w:tcPr>
          <w:p w14:paraId="7AFB0DA8" w14:textId="08B86683" w:rsidR="001609B0" w:rsidRDefault="001609B0" w:rsidP="001609B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92" w:type="dxa"/>
            <w:vAlign w:val="bottom"/>
          </w:tcPr>
          <w:p w14:paraId="0C47D54E" w14:textId="402B22E4" w:rsidR="001609B0" w:rsidRDefault="001609B0" w:rsidP="001609B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609B0">
              <w:rPr>
                <w:rFonts w:ascii="Times New Roman" w:hAnsi="Times New Roman" w:cs="Times New Roman"/>
                <w:sz w:val="20"/>
                <w:szCs w:val="20"/>
              </w:rPr>
              <w:t>2.31</w:t>
            </w:r>
          </w:p>
        </w:tc>
        <w:tc>
          <w:tcPr>
            <w:tcW w:w="1559" w:type="dxa"/>
            <w:vAlign w:val="bottom"/>
          </w:tcPr>
          <w:p w14:paraId="3ACEC650" w14:textId="3BBB69C1" w:rsidR="001609B0" w:rsidRDefault="001609B0" w:rsidP="001609B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609B0">
              <w:rPr>
                <w:rFonts w:ascii="Times New Roman" w:hAnsi="Times New Roman" w:cs="Times New Roman"/>
                <w:sz w:val="20"/>
                <w:szCs w:val="20"/>
              </w:rPr>
              <w:t>2.89</w:t>
            </w:r>
          </w:p>
        </w:tc>
      </w:tr>
    </w:tbl>
    <w:p w14:paraId="420A7F89" w14:textId="77777777" w:rsidR="00511514" w:rsidRDefault="00511514" w:rsidP="00B4786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0"/>
          <w:szCs w:val="20"/>
        </w:rPr>
      </w:pPr>
    </w:p>
    <w:p w14:paraId="43D69B6D" w14:textId="77777777" w:rsidR="00511514" w:rsidRDefault="00511514" w:rsidP="00B4786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0"/>
          <w:szCs w:val="20"/>
        </w:rPr>
      </w:pPr>
    </w:p>
    <w:p w14:paraId="7C72E808" w14:textId="77777777" w:rsidR="001609B0" w:rsidRDefault="00A92DE3" w:rsidP="001609B0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511514">
        <w:rPr>
          <w:rFonts w:ascii="Times New Roman" w:hAnsi="Times New Roman" w:cs="Times New Roman"/>
          <w:sz w:val="20"/>
          <w:szCs w:val="20"/>
        </w:rPr>
        <w:fldChar w:fldCharType="begin"/>
      </w:r>
      <w:r w:rsidRPr="00511514">
        <w:rPr>
          <w:rFonts w:ascii="Times New Roman" w:hAnsi="Times New Roman" w:cs="Times New Roman"/>
          <w:sz w:val="20"/>
          <w:szCs w:val="20"/>
        </w:rPr>
        <w:instrText xml:space="preserve"> ADDIN NE.Bib</w:instrText>
      </w:r>
      <w:r w:rsidRPr="00511514">
        <w:rPr>
          <w:rFonts w:ascii="Times New Roman" w:hAnsi="Times New Roman" w:cs="Times New Roman"/>
          <w:sz w:val="20"/>
          <w:szCs w:val="20"/>
        </w:rPr>
        <w:fldChar w:fldCharType="separate"/>
      </w:r>
    </w:p>
    <w:p w14:paraId="5F3C7989" w14:textId="77777777" w:rsidR="001609B0" w:rsidRDefault="001609B0" w:rsidP="001609B0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t>References</w:t>
      </w:r>
    </w:p>
    <w:p w14:paraId="2E0F55B6" w14:textId="77777777" w:rsidR="001609B0" w:rsidRDefault="001609B0" w:rsidP="001609B0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1D57F1E6" w14:textId="77777777" w:rsidR="001609B0" w:rsidRDefault="001609B0" w:rsidP="001609B0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1.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ab/>
      </w:r>
      <w:bookmarkStart w:id="1" w:name="_neb6AC02C3C_DCD2_45D4_A82C_E79C1AF2E6CB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United Nations. World population prospects 2019. 2019. https://population.un.org/wpp/Download/Standard/Mortality/. Accessed 18 August 2019.</w:t>
      </w:r>
      <w:bookmarkEnd w:id="1"/>
    </w:p>
    <w:p w14:paraId="51E7C2AB" w14:textId="77777777" w:rsidR="001609B0" w:rsidRDefault="001609B0" w:rsidP="001609B0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2.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ab/>
      </w:r>
      <w:bookmarkStart w:id="2" w:name="_nebDA14062F_5383_4AB4_9A0A_4F46FE432358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National Health Commission of the People's Republic of China. 2018 China Health Statistical Yearbook. 2018. http://www.nhc.gov.cn/wjw/tjnj/list.shtml. Accessed April 16 2019.</w:t>
      </w:r>
      <w:bookmarkEnd w:id="2"/>
    </w:p>
    <w:p w14:paraId="43240A37" w14:textId="77777777" w:rsidR="001609B0" w:rsidRDefault="001609B0" w:rsidP="001609B0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3.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ab/>
        <w:t>Wu A, Wen X, Li C, Ren N, Gong R, Huang X</w:t>
      </w:r>
      <w:r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>, et al</w:t>
      </w:r>
      <w:r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t xml:space="preserve">. 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China national point prevalence survey on healthcare-associated infection and antimicrobial use in 2012. Chinese Journal of Infection Control</w:t>
      </w:r>
      <w:r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t>.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2014; 13:8-15.</w:t>
      </w:r>
    </w:p>
    <w:p w14:paraId="58A8AFA1" w14:textId="77777777" w:rsidR="001609B0" w:rsidRDefault="001609B0" w:rsidP="001609B0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4.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ab/>
        <w:t>Wu A, Li C, Wen X, Ren N</w:t>
      </w:r>
      <w:r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t xml:space="preserve">. 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National healthcare-associated infection surveillance system point-prevalence survey of antimicrobial use in 740 Chinese hospitals in 2010. Chinese journal of Infection Control</w:t>
      </w:r>
      <w:r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t>.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2012; 11:7-11.</w:t>
      </w:r>
    </w:p>
    <w:p w14:paraId="5A66908C" w14:textId="77777777" w:rsidR="001609B0" w:rsidRDefault="001609B0" w:rsidP="001609B0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5.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ab/>
        <w:t>Ren N, Wen X, Wu A</w:t>
      </w:r>
      <w:r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t xml:space="preserve">. 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Nationwide cross-sectional survey on healthcare-associated infection in 2014. Chinese Journal of Infection Control</w:t>
      </w:r>
      <w:r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t>.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2016; 15:83-7.</w:t>
      </w:r>
    </w:p>
    <w:p w14:paraId="38E3E579" w14:textId="46D40B05" w:rsidR="004D440C" w:rsidRPr="000C66F2" w:rsidRDefault="00A92DE3" w:rsidP="004D440C">
      <w:pPr>
        <w:autoSpaceDE w:val="0"/>
        <w:autoSpaceDN w:val="0"/>
        <w:adjustRightInd w:val="0"/>
        <w:jc w:val="left"/>
        <w:rPr>
          <w:sz w:val="20"/>
          <w:szCs w:val="20"/>
        </w:rPr>
      </w:pPr>
      <w:r w:rsidRPr="00511514">
        <w:rPr>
          <w:rFonts w:ascii="Times New Roman" w:hAnsi="Times New Roman" w:cs="Times New Roman"/>
          <w:sz w:val="20"/>
          <w:szCs w:val="20"/>
        </w:rPr>
        <w:fldChar w:fldCharType="end"/>
      </w:r>
    </w:p>
    <w:p w14:paraId="78F334D3" w14:textId="17B9F9D2" w:rsidR="00706DEB" w:rsidRPr="000C66F2" w:rsidRDefault="00706DEB" w:rsidP="001609B0">
      <w:pPr>
        <w:autoSpaceDE w:val="0"/>
        <w:autoSpaceDN w:val="0"/>
        <w:adjustRightInd w:val="0"/>
        <w:jc w:val="left"/>
        <w:rPr>
          <w:sz w:val="20"/>
          <w:szCs w:val="20"/>
        </w:rPr>
      </w:pPr>
    </w:p>
    <w:sectPr w:rsidR="00706DEB" w:rsidRPr="000C66F2" w:rsidSect="00002743">
      <w:pgSz w:w="11906" w:h="16838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94E8D39" w14:textId="77777777" w:rsidR="00EF65CD" w:rsidRDefault="00EF65CD" w:rsidP="00BA74C9">
      <w:r>
        <w:separator/>
      </w:r>
    </w:p>
  </w:endnote>
  <w:endnote w:type="continuationSeparator" w:id="0">
    <w:p w14:paraId="3EA4741C" w14:textId="77777777" w:rsidR="00EF65CD" w:rsidRDefault="00EF65CD" w:rsidP="00BA74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9A3A2BB" w14:textId="77777777" w:rsidR="00EF65CD" w:rsidRDefault="00EF65CD" w:rsidP="00BA74C9">
      <w:r>
        <w:separator/>
      </w:r>
    </w:p>
  </w:footnote>
  <w:footnote w:type="continuationSeparator" w:id="0">
    <w:p w14:paraId="7593F0BB" w14:textId="77777777" w:rsidR="00EF65CD" w:rsidRDefault="00EF65CD" w:rsidP="00BA74C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NE.Ref{072E97BC-D5AF-45F4-B68C-D3654A21D465}" w:val=" ADDIN NE.Ref.{072E97BC-D5AF-45F4-B68C-D3654A21D465}&lt;Citation&gt;&lt;Group&gt;&lt;References&gt;&lt;Item&gt;&lt;ID&gt;359&lt;/ID&gt;&lt;UID&gt;{DA14062F-5383-4AB4-9A0A-4F46FE432358}&lt;/UID&gt;&lt;Title&gt;2018 China Health Statistical Yearbook&lt;/Title&gt;&lt;Template&gt;Web Page&lt;/Template&gt;&lt;Star&gt;0&lt;/Star&gt;&lt;Tag&gt;0&lt;/Tag&gt;&lt;Author&gt;&amp;quot;National Health Commission of the People&amp;apos;s Republic of China&amp;quot;&lt;/Author&gt;&lt;Year&gt;2018&lt;/Year&gt;&lt;Details&gt;&lt;_accessed&gt;62831036&lt;/_accessed&gt;&lt;_created&gt;62740346&lt;/_created&gt;&lt;_issue&gt;April 16&lt;/_issue&gt;&lt;_modified&gt;63217045&lt;/_modified&gt;&lt;_pages&gt;&amp;quot;中华人民共和国国家卫生健康委员会&amp;quot;/中国卫生健康统计年鉴2018&lt;/_pages&gt;&lt;_url&gt;http://www.nhc.gov.cn/wjw/tjnj/list.shtml&lt;/_url&gt;&lt;_volume&gt;2019&lt;/_volume&gt;&lt;/Details&gt;&lt;Extra&gt;&lt;DBUID&gt;{C4AF3D13-0870-4DFE-A286-AB49E992888E}&lt;/DBUID&gt;&lt;/Extra&gt;&lt;/Item&gt;&lt;/References&gt;&lt;/Group&gt;&lt;/Citation&gt;_x000a_"/>
    <w:docVar w:name="NE.Ref{395C4BED-F840-4552-BCE7-7DEF27C8F166}" w:val=" ADDIN NE.Ref.{395C4BED-F840-4552-BCE7-7DEF27C8F166}&lt;Citation&gt;&lt;Group&gt;&lt;References&gt;&lt;Item&gt;&lt;ID&gt;357&lt;/ID&gt;&lt;UID&gt;{77DE5D62-FCBE-4E12-8AEB-E688530DAD37}&lt;/UID&gt;&lt;Title&gt;China national point prevalence survey on healthcare-associated infection and antimicrobial use in 2012&lt;/Title&gt;&lt;Template&gt;Journal Article&lt;/Template&gt;&lt;Star&gt;0&lt;/Star&gt;&lt;Tag&gt;0&lt;/Tag&gt;&lt;Author&gt;Wu, Anhua; Wen, Ximao; Li, Chunhui; Ren, Nan; Gong, Ruie; Huang, Xun; Feng, Li; Liu, Zhenru; Meng, Li; Guo, Yanhong&lt;/Author&gt;&lt;Year&gt;2014&lt;/Year&gt;&lt;Details&gt;&lt;_accessed&gt;63218072&lt;/_accessed&gt;&lt;_author_aff&gt;中南大学湘雅医院;中华人民共和国国家卫生计划生育委员会医政医管局;&lt;/_author_aff&gt;&lt;_collection_scope&gt;PKU&lt;/_collection_scope&gt;&lt;_created&gt;63216900&lt;/_created&gt;&lt;_date&gt;2014-01-30&lt;/_date&gt;&lt;_db_provider&gt;CNKI: 期刊&lt;/_db_provider&gt;&lt;_db_updated&gt;CNKI - Reference&lt;/_db_updated&gt;&lt;_issue&gt;01&lt;/_issue&gt;&lt;_journal&gt;Chinese Journal of Infection Control&lt;/_journal&gt;&lt;_keywords&gt;医院感染;社区感染;现患率;横断面调查;抗菌药物;病原体&lt;/_keywords&gt;&lt;_modified&gt;63216908&lt;/_modified&gt;&lt;_pages&gt;8-15&lt;/_pages&gt;&lt;_tertiary_title&gt;中国感染控制杂志&lt;/_tertiary_title&gt;&lt;_translated_author&gt;吴安华; 文细毛; 李春辉; 任南; 龚瑞娥; 黄勋; 冯丽; 刘珍如; 孟莉; 郭燕红&lt;/_translated_author&gt;&lt;_translated_title&gt;2012年全国医院感染现患率与横断面抗菌药物使用率调查报告&lt;/_translated_title&gt;&lt;_url&gt;http://kns.cnki.net/KCMS/detail/detail.aspx?FileName=GRKZ201401003&amp;amp;DbName=CJFQ2014&lt;/_url&gt;&lt;_volume&gt;13&lt;/_volume&gt;&lt;/Details&gt;&lt;Extra&gt;&lt;DBUID&gt;{C4AF3D13-0870-4DFE-A286-AB49E992888E}&lt;/DBUID&gt;&lt;/Extra&gt;&lt;/Item&gt;&lt;/References&gt;&lt;/Group&gt;&lt;Group&gt;&lt;References&gt;&lt;Item&gt;&lt;ID&gt;356&lt;/ID&gt;&lt;UID&gt;{519F9DAE-116A-4D3B-B654-B49C8F6292FF}&lt;/UID&gt;&lt;Title&gt;National healthcare-associated infection surveillance system point-prevalence survey of antimicrobial use in 740 Chinese hospitals in 2010&lt;/Title&gt;&lt;Template&gt;Journal Article&lt;/Template&gt;&lt;Star&gt;0&lt;/Star&gt;&lt;Tag&gt;0&lt;/Tag&gt;&lt;Author&gt;Wu, Anhua; Li, Chunhui; Wen, Ximao; Ren, Nan&lt;/Author&gt;&lt;Year&gt;2012&lt;/Year&gt;&lt;Details&gt;&lt;_accessed&gt;63218073&lt;/_accessed&gt;&lt;_author_aff&gt;中南大学湘雅医院;&lt;/_author_aff&gt;&lt;_collection_scope&gt;PKU&lt;/_collection_scope&gt;&lt;_created&gt;63216899&lt;/_created&gt;&lt;_date&gt;2012-01-30&lt;/_date&gt;&lt;_db_provider&gt;CNKI: 期刊&lt;/_db_provider&gt;&lt;_db_updated&gt;CNKI - Reference&lt;/_db_updated&gt;&lt;_issue&gt;01&lt;/_issue&gt;&lt;_journal&gt;Chinese journal of Infection Control&lt;/_journal&gt;&lt;_keywords&gt;抗菌药物;医院感染;横断面调查;卫生部医院感染监测网;合理用药&lt;/_keywords&gt;&lt;_modified&gt;63218073&lt;/_modified&gt;&lt;_pages&gt;7-11&lt;/_pages&gt;&lt;_tertiary_title&gt;中国感染控制杂志&lt;/_tertiary_title&gt;&lt;_translated_author&gt;吴安华; 李春辉; 文细毛; 任南&lt;/_translated_author&gt;&lt;_translated_title&gt;2010年中国740所医院住院患者抗菌药物日使用率调查&lt;/_translated_title&gt;&lt;_url&gt;http://kns.cnki.net/KCMS/detail/detail.aspx?FileName=GRKZ201201001&amp;amp;DbName=CJFQ2012&lt;/_url&gt;&lt;_volume&gt;11&lt;/_volume&gt;&lt;/Details&gt;&lt;Extra&gt;&lt;DBUID&gt;{C4AF3D13-0870-4DFE-A286-AB49E992888E}&lt;/DBUID&gt;&lt;/Extra&gt;&lt;/Item&gt;&lt;/References&gt;&lt;/Group&gt;&lt;Group&gt;&lt;References&gt;&lt;Item&gt;&lt;ID&gt;358&lt;/ID&gt;&lt;UID&gt;{48F58AE9-91E0-47FF-B175-C23E8A54C56A}&lt;/UID&gt;&lt;Title&gt;Nationwide cross-sectional survey on healthcare-associated infection in 2014&lt;/Title&gt;&lt;Template&gt;Journal Article&lt;/Template&gt;&lt;Star&gt;0&lt;/Star&gt;&lt;Tag&gt;0&lt;/Tag&gt;&lt;Author&gt;Ren, Nan; Wen, Ximao; Wu, Anhua&lt;/Author&gt;&lt;Year&gt;2016&lt;/Year&gt;&lt;Details&gt;&lt;_accessed&gt;63306212&lt;/_accessed&gt;&lt;_author_aff&gt;中南大学湘雅医院;&lt;/_author_aff&gt;&lt;_collection_scope&gt;PKU&lt;/_collection_scope&gt;&lt;_created&gt;63216901&lt;/_created&gt;&lt;_date&gt;2016-02-28&lt;/_date&gt;&lt;_db_provider&gt;CNKI: 期刊&lt;/_db_provider&gt;&lt;_db_updated&gt;CNKI - Reference&lt;/_db_updated&gt;&lt;_issue&gt;02&lt;/_issue&gt;&lt;_journal&gt;Chinese Journal of Infection Control&lt;/_journal&gt;&lt;_keywords&gt;医院感染;监测;横断面调查;现患率;抗菌药物;病原体&lt;/_keywords&gt;&lt;_modified&gt;63306213&lt;/_modified&gt;&lt;_pages&gt;83-87&lt;/_pages&gt;&lt;_tertiary_title&gt;中国感染控制杂志&lt;/_tertiary_title&gt;&lt;_translated_author&gt;任南; 文细毛; 吴安华&lt;/_translated_author&gt;&lt;_translated_title&gt;2014年全国医院感染横断面调查报告&lt;/_translated_title&gt;&lt;_url&gt;http://kns.cnki.net/KCMS/detail/detail.aspx?FileName=GRKZ201602004&amp;amp;DbName=CJFQ2016&lt;/_url&gt;&lt;_volume&gt;15&lt;/_volume&gt;&lt;/Details&gt;&lt;Extra&gt;&lt;DBUID&gt;{C4AF3D13-0870-4DFE-A286-AB49E992888E}&lt;/DBUID&gt;&lt;/Extra&gt;&lt;/Item&gt;&lt;/References&gt;&lt;/Group&gt;&lt;/Citation&gt;_x000a_"/>
    <w:docVar w:name="NE.Ref{3A0782C5-06C0-4653-AD24-FBCAF847042E}" w:val=" ADDIN NE.Ref.{3A0782C5-06C0-4653-AD24-FBCAF847042E}&lt;Citation&gt;&lt;Group&gt;&lt;References&gt;&lt;Item&gt;&lt;ID&gt;348&lt;/ID&gt;&lt;UID&gt;{6AC02C3C-DCD2-45D4-A82C-E79C1AF2E6CB}&lt;/UID&gt;&lt;Title&gt;World population prospects 2019&lt;/Title&gt;&lt;Template&gt;Web Page&lt;/Template&gt;&lt;Star&gt;0&lt;/Star&gt;&lt;Tag&gt;0&lt;/Tag&gt;&lt;Author&gt;&amp;quot;United Nations&amp;quot;&lt;/Author&gt;&lt;Year&gt;2019&lt;/Year&gt;&lt;Details&gt;&lt;_accessed&gt;62919207&lt;/_accessed&gt;&lt;_created&gt;62919207&lt;/_created&gt;&lt;_issue&gt;18 August&lt;/_issue&gt;&lt;_modified&gt;63208122&lt;/_modified&gt;&lt;_url&gt;https://population.un.org/wpp/Download/Standard/Mortality/&lt;/_url&gt;&lt;_volume&gt;2019&lt;/_volume&gt;&lt;/Details&gt;&lt;Extra&gt;&lt;DBUID&gt;{C4AF3D13-0870-4DFE-A286-AB49E992888E}&lt;/DBUID&gt;&lt;/Extra&gt;&lt;/Item&gt;&lt;/References&gt;&lt;/Group&gt;&lt;/Citation&gt;_x000a_"/>
    <w:docVar w:name="NE.Ref{51D73F5F-1ACA-424F-8206-4F2CEC1B9032}" w:val=" ADDIN NE.Ref.{51D73F5F-1ACA-424F-8206-4F2CEC1B9032}&lt;Citation&gt;&lt;Group&gt;&lt;References&gt;&lt;Item&gt;&lt;ID&gt;357&lt;/ID&gt;&lt;UID&gt;{77DE5D62-FCBE-4E12-8AEB-E688530DAD37}&lt;/UID&gt;&lt;Title&gt;China national point prevalence survey on healthcare-associated infection and antimicrobial use in 2012&lt;/Title&gt;&lt;Template&gt;Journal Article&lt;/Template&gt;&lt;Star&gt;0&lt;/Star&gt;&lt;Tag&gt;0&lt;/Tag&gt;&lt;Author&gt;Wu, Anhua; Wen, Ximao; Li, Chunhui; Ren, Nan; Gong, Ruie; Huang, Xun; Feng, Li; Liu, Zhenru; Meng, Li; Guo, Yanhong&lt;/Author&gt;&lt;Year&gt;2014&lt;/Year&gt;&lt;Details&gt;&lt;_accessed&gt;63218072&lt;/_accessed&gt;&lt;_author_aff&gt;中南大学湘雅医院;中华人民共和国国家卫生计划生育委员会医政医管局;&lt;/_author_aff&gt;&lt;_collection_scope&gt;PKU&lt;/_collection_scope&gt;&lt;_created&gt;63216900&lt;/_created&gt;&lt;_date&gt;2014-01-30&lt;/_date&gt;&lt;_db_provider&gt;CNKI: 期刊&lt;/_db_provider&gt;&lt;_db_updated&gt;CNKI - Reference&lt;/_db_updated&gt;&lt;_issue&gt;01&lt;/_issue&gt;&lt;_journal&gt;Chinese Journal of Infection Control&lt;/_journal&gt;&lt;_keywords&gt;医院感染;社区感染;现患率;横断面调查;抗菌药物;病原体&lt;/_keywords&gt;&lt;_modified&gt;63216908&lt;/_modified&gt;&lt;_pages&gt;8-15&lt;/_pages&gt;&lt;_tertiary_title&gt;中国感染控制杂志&lt;/_tertiary_title&gt;&lt;_translated_author&gt;吴安华; 文细毛; 李春辉; 任南; 龚瑞娥; 黄勋; 冯丽; 刘珍如; 孟莉; 郭燕红&lt;/_translated_author&gt;&lt;_translated_title&gt;2012年全国医院感染现患率与横断面抗菌药物使用率调查报告&lt;/_translated_title&gt;&lt;_url&gt;http://kns.cnki.net/KCMS/detail/detail.aspx?FileName=GRKZ201401003&amp;amp;DbName=CJFQ2014&lt;/_url&gt;&lt;_volume&gt;13&lt;/_volume&gt;&lt;/Details&gt;&lt;Extra&gt;&lt;DBUID&gt;{C4AF3D13-0870-4DFE-A286-AB49E992888E}&lt;/DBUID&gt;&lt;/Extra&gt;&lt;/Item&gt;&lt;/References&gt;&lt;/Group&gt;&lt;Group&gt;&lt;References&gt;&lt;Item&gt;&lt;ID&gt;356&lt;/ID&gt;&lt;UID&gt;{519F9DAE-116A-4D3B-B654-B49C8F6292FF}&lt;/UID&gt;&lt;Title&gt;National healthcare-associated infection surveillance system point-prevalence survey of antimicrobial use in 740 Chinese hospitals in 2010&lt;/Title&gt;&lt;Template&gt;Journal Article&lt;/Template&gt;&lt;Star&gt;0&lt;/Star&gt;&lt;Tag&gt;0&lt;/Tag&gt;&lt;Author&gt;Wu, Anhua; Li, Chunhui; Wen, Ximao; Ren, Nan&lt;/Author&gt;&lt;Year&gt;2012&lt;/Year&gt;&lt;Details&gt;&lt;_accessed&gt;63218073&lt;/_accessed&gt;&lt;_author_aff&gt;中南大学湘雅医院;&lt;/_author_aff&gt;&lt;_collection_scope&gt;PKU&lt;/_collection_scope&gt;&lt;_created&gt;63216899&lt;/_created&gt;&lt;_date&gt;2012-01-30&lt;/_date&gt;&lt;_db_provider&gt;CNKI: 期刊&lt;/_db_provider&gt;&lt;_db_updated&gt;CNKI - Reference&lt;/_db_updated&gt;&lt;_issue&gt;01&lt;/_issue&gt;&lt;_journal&gt;Chinese journal of Infection Control&lt;/_journal&gt;&lt;_keywords&gt;抗菌药物;医院感染;横断面调查;卫生部医院感染监测网;合理用药&lt;/_keywords&gt;&lt;_modified&gt;63218073&lt;/_modified&gt;&lt;_pages&gt;7-11&lt;/_pages&gt;&lt;_tertiary_title&gt;中国感染控制杂志&lt;/_tertiary_title&gt;&lt;_translated_author&gt;吴安华; 李春辉; 文细毛; 任南&lt;/_translated_author&gt;&lt;_translated_title&gt;2010年中国740所医院住院患者抗菌药物日使用率调查&lt;/_translated_title&gt;&lt;_url&gt;http://kns.cnki.net/KCMS/detail/detail.aspx?FileName=GRKZ201201001&amp;amp;DbName=CJFQ2012&lt;/_url&gt;&lt;_volume&gt;11&lt;/_volume&gt;&lt;/Details&gt;&lt;Extra&gt;&lt;DBUID&gt;{C4AF3D13-0870-4DFE-A286-AB49E992888E}&lt;/DBUID&gt;&lt;/Extra&gt;&lt;/Item&gt;&lt;/References&gt;&lt;/Group&gt;&lt;Group&gt;&lt;References&gt;&lt;Item&gt;&lt;ID&gt;358&lt;/ID&gt;&lt;UID&gt;{48F58AE9-91E0-47FF-B175-C23E8A54C56A}&lt;/UID&gt;&lt;Title&gt;Nationawide cross-sectional survey on healthcare-associated infection in 2014&lt;/Title&gt;&lt;Template&gt;Journal Article&lt;/Template&gt;&lt;Star&gt;0&lt;/Star&gt;&lt;Tag&gt;0&lt;/Tag&gt;&lt;Author&gt;Ren, Nan; Wen, Ximao; Wu, Anhua&lt;/Author&gt;&lt;Year&gt;2016&lt;/Year&gt;&lt;Details&gt;&lt;_accessed&gt;63296059&lt;/_accessed&gt;&lt;_author_aff&gt;中南大学湘雅医院;&lt;/_author_aff&gt;&lt;_collection_scope&gt;PKU&lt;/_collection_scope&gt;&lt;_created&gt;63216901&lt;/_created&gt;&lt;_date&gt;2016-02-28&lt;/_date&gt;&lt;_db_provider&gt;CNKI: 期刊&lt;/_db_provider&gt;&lt;_db_updated&gt;CNKI - Reference&lt;/_db_updated&gt;&lt;_issue&gt;02&lt;/_issue&gt;&lt;_journal&gt;Chinese Journal of Infection Control&lt;/_journal&gt;&lt;_keywords&gt;医院感染;监测;横断面调查;现患率;抗菌药物;病原体&lt;/_keywords&gt;&lt;_modified&gt;63296059&lt;/_modified&gt;&lt;_pages&gt;83-87&lt;/_pages&gt;&lt;_tertiary_title&gt;中国感染控制杂志&lt;/_tertiary_title&gt;&lt;_translated_author&gt;任南; 文细毛; 吴安华&lt;/_translated_author&gt;&lt;_translated_title&gt;2014年全国医院感染横断面调查报告&lt;/_translated_title&gt;&lt;_url&gt;http://kns.cnki.net/KCMS/detail/detail.aspx?FileName=GRKZ201602004&amp;amp;DbName=CJFQ2016&lt;/_url&gt;&lt;_volume&gt;15&lt;/_volume&gt;&lt;/Details&gt;&lt;Extra&gt;&lt;DBUID&gt;{C4AF3D13-0870-4DFE-A286-AB49E992888E}&lt;/DBUID&gt;&lt;/Extra&gt;&lt;/Item&gt;&lt;/References&gt;&lt;/Group&gt;&lt;/Citation&gt;_x000a_"/>
    <w:docVar w:name="NE.Ref{5A21808D-C7BB-47BD-A5F0-581570A8E6FE}" w:val=" ADDIN NE.Ref.{5A21808D-C7BB-47BD-A5F0-581570A8E6FE}&lt;Citation&gt;&lt;Group&gt;&lt;References&gt;&lt;Item&gt;&lt;ID&gt;357&lt;/ID&gt;&lt;UID&gt;{77DE5D62-FCBE-4E12-8AEB-E688530DAD37}&lt;/UID&gt;&lt;Title&gt;China national point prevalence survey on healthcare-associated infection and antimicrobial use in 2012&lt;/Title&gt;&lt;Template&gt;Journal Article&lt;/Template&gt;&lt;Star&gt;0&lt;/Star&gt;&lt;Tag&gt;0&lt;/Tag&gt;&lt;Author&gt;Wu, Anhua; Wen, Ximao; Li, Chunhui; Ren, Nan; Gong, Ruie; Huang, Xun; Feng, Li; Liu, Zhenru; Meng, Li; Guo, Yanhong&lt;/Author&gt;&lt;Year&gt;2014&lt;/Year&gt;&lt;Details&gt;&lt;_accessed&gt;63218072&lt;/_accessed&gt;&lt;_author_aff&gt;中南大学湘雅医院;中华人民共和国国家卫生计划生育委员会医政医管局;&lt;/_author_aff&gt;&lt;_collection_scope&gt;PKU&lt;/_collection_scope&gt;&lt;_created&gt;63216900&lt;/_created&gt;&lt;_date&gt;2014-01-30&lt;/_date&gt;&lt;_db_provider&gt;CNKI: 期刊&lt;/_db_provider&gt;&lt;_db_updated&gt;CNKI - Reference&lt;/_db_updated&gt;&lt;_issue&gt;01&lt;/_issue&gt;&lt;_journal&gt;Chinese Journal of Infection Control&lt;/_journal&gt;&lt;_keywords&gt;医院感染;社区感染;现患率;横断面调查;抗菌药物;病原体&lt;/_keywords&gt;&lt;_modified&gt;63216908&lt;/_modified&gt;&lt;_pages&gt;8-15&lt;/_pages&gt;&lt;_tertiary_title&gt;中国感染控制杂志&lt;/_tertiary_title&gt;&lt;_translated_author&gt;吴安华; 文细毛; 李春辉; 任南; 龚瑞娥; 黄勋; 冯丽; 刘珍如; 孟莉; 郭燕红&lt;/_translated_author&gt;&lt;_translated_title&gt;2012年全国医院感染现患率与横断面抗菌药物使用率调查报告&lt;/_translated_title&gt;&lt;_url&gt;http://kns.cnki.net/KCMS/detail/detail.aspx?FileName=GRKZ201401003&amp;amp;DbName=CJFQ2014&lt;/_url&gt;&lt;_volume&gt;13&lt;/_volume&gt;&lt;/Details&gt;&lt;Extra&gt;&lt;DBUID&gt;{C4AF3D13-0870-4DFE-A286-AB49E992888E}&lt;/DBUID&gt;&lt;/Extra&gt;&lt;/Item&gt;&lt;/References&gt;&lt;/Group&gt;&lt;Group&gt;&lt;References&gt;&lt;Item&gt;&lt;ID&gt;356&lt;/ID&gt;&lt;UID&gt;{519F9DAE-116A-4D3B-B654-B49C8F6292FF}&lt;/UID&gt;&lt;Title&gt;National healthcare-associated infection surveillance system point-prevalence survey of antimicrobial use in 740 Chinese hospitals in 2010&lt;/Title&gt;&lt;Template&gt;Journal Article&lt;/Template&gt;&lt;Star&gt;0&lt;/Star&gt;&lt;Tag&gt;0&lt;/Tag&gt;&lt;Author&gt;Wu, Anhua; Li, Chunhui; Wen, Ximao; Ren, Nan&lt;/Author&gt;&lt;Year&gt;2012&lt;/Year&gt;&lt;Details&gt;&lt;_accessed&gt;63218073&lt;/_accessed&gt;&lt;_author_aff&gt;中南大学湘雅医院;&lt;/_author_aff&gt;&lt;_collection_scope&gt;PKU&lt;/_collection_scope&gt;&lt;_created&gt;63216899&lt;/_created&gt;&lt;_date&gt;2012-01-30&lt;/_date&gt;&lt;_db_provider&gt;CNKI: 期刊&lt;/_db_provider&gt;&lt;_db_updated&gt;CNKI - Reference&lt;/_db_updated&gt;&lt;_issue&gt;01&lt;/_issue&gt;&lt;_journal&gt;Chinese journal of Infection Control&lt;/_journal&gt;&lt;_keywords&gt;抗菌药物;医院感染;横断面调查;卫生部医院感染监测网;合理用药&lt;/_keywords&gt;&lt;_modified&gt;63218073&lt;/_modified&gt;&lt;_pages&gt;7-11&lt;/_pages&gt;&lt;_tertiary_title&gt;中国感染控制杂志&lt;/_tertiary_title&gt;&lt;_translated_author&gt;吴安华; 李春辉; 文细毛; 任南&lt;/_translated_author&gt;&lt;_translated_title&gt;2010年中国740所医院住院患者抗菌药物日使用率调查&lt;/_translated_title&gt;&lt;_url&gt;http://kns.cnki.net/KCMS/detail/detail.aspx?FileName=GRKZ201201001&amp;amp;DbName=CJFQ2012&lt;/_url&gt;&lt;_volume&gt;11&lt;/_volume&gt;&lt;/Details&gt;&lt;Extra&gt;&lt;DBUID&gt;{C4AF3D13-0870-4DFE-A286-AB49E992888E}&lt;/DBUID&gt;&lt;/Extra&gt;&lt;/Item&gt;&lt;/References&gt;&lt;/Group&gt;&lt;Group&gt;&lt;References&gt;&lt;Item&gt;&lt;ID&gt;358&lt;/ID&gt;&lt;UID&gt;{48F58AE9-91E0-47FF-B175-C23E8A54C56A}&lt;/UID&gt;&lt;Title&gt;Nationawide cross-sectional survey on healthcare-associated infection in 2014&lt;/Title&gt;&lt;Template&gt;Journal Article&lt;/Template&gt;&lt;Star&gt;0&lt;/Star&gt;&lt;Tag&gt;0&lt;/Tag&gt;&lt;Author&gt;Ren, Nan; Wen, Ximao; Wu, Anhua&lt;/Author&gt;&lt;Year&gt;2016&lt;/Year&gt;&lt;Details&gt;&lt;_accessed&gt;63296059&lt;/_accessed&gt;&lt;_author_aff&gt;中南大学湘雅医院;&lt;/_author_aff&gt;&lt;_collection_scope&gt;PKU&lt;/_collection_scope&gt;&lt;_created&gt;63216901&lt;/_created&gt;&lt;_date&gt;2016-02-28&lt;/_date&gt;&lt;_db_provider&gt;CNKI: 期刊&lt;/_db_provider&gt;&lt;_db_updated&gt;CNKI - Reference&lt;/_db_updated&gt;&lt;_issue&gt;02&lt;/_issue&gt;&lt;_journal&gt;Chinese Journal of Infection Control&lt;/_journal&gt;&lt;_keywords&gt;医院感染;监测;横断面调查;现患率;抗菌药物;病原体&lt;/_keywords&gt;&lt;_modified&gt;63296059&lt;/_modified&gt;&lt;_pages&gt;83-87&lt;/_pages&gt;&lt;_tertiary_title&gt;中国感染控制杂志&lt;/_tertiary_title&gt;&lt;_translated_author&gt;任南; 文细毛; 吴安华&lt;/_translated_author&gt;&lt;_translated_title&gt;2014年全国医院感染横断面调查报告&lt;/_translated_title&gt;&lt;_url&gt;http://kns.cnki.net/KCMS/detail/detail.aspx?FileName=GRKZ201602004&amp;amp;DbName=CJFQ2016&lt;/_url&gt;&lt;_volume&gt;15&lt;/_volume&gt;&lt;/Details&gt;&lt;Extra&gt;&lt;DBUID&gt;{C4AF3D13-0870-4DFE-A286-AB49E992888E}&lt;/DBUID&gt;&lt;/Extra&gt;&lt;/Item&gt;&lt;/References&gt;&lt;/Group&gt;&lt;/Citation&gt;_x000a_"/>
    <w:docVar w:name="NE.Ref{711D5E79-42A8-4FD9-B0E1-AC720A6ED96C}" w:val=" ADDIN NE.Ref.{711D5E79-42A8-4FD9-B0E1-AC720A6ED96C}&lt;Citation&gt;&lt;Group&gt;&lt;References&gt;&lt;Item&gt;&lt;ID&gt;348&lt;/ID&gt;&lt;UID&gt;{6AC02C3C-DCD2-45D4-A82C-E79C1AF2E6CB}&lt;/UID&gt;&lt;Title&gt;World population prospects 2019&lt;/Title&gt;&lt;Template&gt;Web Page&lt;/Template&gt;&lt;Star&gt;0&lt;/Star&gt;&lt;Tag&gt;0&lt;/Tag&gt;&lt;Author&gt;&amp;quot;United Nations&amp;quot;&lt;/Author&gt;&lt;Year&gt;2019&lt;/Year&gt;&lt;Details&gt;&lt;_accessed&gt;62919207&lt;/_accessed&gt;&lt;_created&gt;62919207&lt;/_created&gt;&lt;_issue&gt;18 August&lt;/_issue&gt;&lt;_modified&gt;63208122&lt;/_modified&gt;&lt;_url&gt;https://population.un.org/wpp/Download/Standard/Mortality/&lt;/_url&gt;&lt;_volume&gt;2019&lt;/_volume&gt;&lt;/Details&gt;&lt;Extra&gt;&lt;DBUID&gt;{C4AF3D13-0870-4DFE-A286-AB49E992888E}&lt;/DBUID&gt;&lt;/Extra&gt;&lt;/Item&gt;&lt;/References&gt;&lt;/Group&gt;&lt;/Citation&gt;_x000a_"/>
    <w:docVar w:name="NE.Ref{7F3E69B8-D115-4936-972E-FA2919290642}" w:val=" ADDIN NE.Ref.{7F3E69B8-D115-4936-972E-FA2919290642}&lt;Citation&gt;&lt;Group&gt;&lt;References&gt;&lt;Item&gt;&lt;ID&gt;359&lt;/ID&gt;&lt;UID&gt;{DA14062F-5383-4AB4-9A0A-4F46FE432358}&lt;/UID&gt;&lt;Title&gt;2018 China Health Statistical Yearbook&lt;/Title&gt;&lt;Template&gt;Web Page&lt;/Template&gt;&lt;Star&gt;0&lt;/Star&gt;&lt;Tag&gt;0&lt;/Tag&gt;&lt;Author&gt;&amp;quot;National Health Commission of the People&amp;apos;s Republic of China&amp;quot;&lt;/Author&gt;&lt;Year&gt;2018&lt;/Year&gt;&lt;Details&gt;&lt;_accessed&gt;62831036&lt;/_accessed&gt;&lt;_created&gt;62740346&lt;/_created&gt;&lt;_issue&gt;April 16&lt;/_issue&gt;&lt;_modified&gt;63217045&lt;/_modified&gt;&lt;_pages&gt;&amp;quot;中华人民共和国国家卫生健康委员会&amp;quot;/中国卫生健康统计年鉴2018&lt;/_pages&gt;&lt;_url&gt;http://www.nhc.gov.cn/wjw/tjnj/list.shtml&lt;/_url&gt;&lt;_volume&gt;2019&lt;/_volume&gt;&lt;/Details&gt;&lt;Extra&gt;&lt;DBUID&gt;{C4AF3D13-0870-4DFE-A286-AB49E992888E}&lt;/DBUID&gt;&lt;/Extra&gt;&lt;/Item&gt;&lt;/References&gt;&lt;/Group&gt;&lt;/Citation&gt;_x000a_"/>
    <w:docVar w:name="NE.Ref{A1B12E48-EEF0-43CB-ACA2-2DE90C34415F}" w:val=" ADDIN NE.Ref.{A1B12E48-EEF0-43CB-ACA2-2DE90C34415F}&lt;Citation&gt;&lt;Group&gt;&lt;References&gt;&lt;Item&gt;&lt;ID&gt;357&lt;/ID&gt;&lt;UID&gt;{77DE5D62-FCBE-4E12-8AEB-E688530DAD37}&lt;/UID&gt;&lt;Title&gt;China national point prevalence survey on healthcare-associated infection and antimicrobial use in 2012&lt;/Title&gt;&lt;Template&gt;Journal Article&lt;/Template&gt;&lt;Star&gt;0&lt;/Star&gt;&lt;Tag&gt;0&lt;/Tag&gt;&lt;Author&gt;Wu, Anhua; Wen, Ximao; Li, Chunhui; Ren, Nan; Gong, Ruie; Huang, Xun; Feng, Li; Liu, Zhenru; Meng, Li; Guo, Yanhong&lt;/Author&gt;&lt;Year&gt;2014&lt;/Year&gt;&lt;Details&gt;&lt;_accessed&gt;63218072&lt;/_accessed&gt;&lt;_author_aff&gt;中南大学湘雅医院;中华人民共和国国家卫生计划生育委员会医政医管局;&lt;/_author_aff&gt;&lt;_collection_scope&gt;PKU&lt;/_collection_scope&gt;&lt;_created&gt;63216900&lt;/_created&gt;&lt;_date&gt;2014-01-30&lt;/_date&gt;&lt;_db_provider&gt;CNKI: 期刊&lt;/_db_provider&gt;&lt;_db_updated&gt;CNKI - Reference&lt;/_db_updated&gt;&lt;_issue&gt;01&lt;/_issue&gt;&lt;_journal&gt;Chinese Journal of Infection Control&lt;/_journal&gt;&lt;_keywords&gt;医院感染;社区感染;现患率;横断面调查;抗菌药物;病原体&lt;/_keywords&gt;&lt;_modified&gt;63216908&lt;/_modified&gt;&lt;_pages&gt;8-15&lt;/_pages&gt;&lt;_tertiary_title&gt;中国感染控制杂志&lt;/_tertiary_title&gt;&lt;_translated_author&gt;吴安华; 文细毛; 李春辉; 任南; 龚瑞娥; 黄勋; 冯丽; 刘珍如; 孟莉; 郭燕红&lt;/_translated_author&gt;&lt;_translated_title&gt;2012年全国医院感染现患率与横断面抗菌药物使用率调查报告&lt;/_translated_title&gt;&lt;_url&gt;http://kns.cnki.net/KCMS/detail/detail.aspx?FileName=GRKZ201401003&amp;amp;DbName=CJFQ2014&lt;/_url&gt;&lt;_volume&gt;13&lt;/_volume&gt;&lt;/Details&gt;&lt;Extra&gt;&lt;DBUID&gt;{C4AF3D13-0870-4DFE-A286-AB49E992888E}&lt;/DBUID&gt;&lt;/Extra&gt;&lt;/Item&gt;&lt;/References&gt;&lt;/Group&gt;&lt;Group&gt;&lt;References&gt;&lt;Item&gt;&lt;ID&gt;356&lt;/ID&gt;&lt;UID&gt;{519F9DAE-116A-4D3B-B654-B49C8F6292FF}&lt;/UID&gt;&lt;Title&gt;National healthcare-associated infection surveillance system point-prevalence survey of antimicrobial use in 740 Chinese hospitals in 2010&lt;/Title&gt;&lt;Template&gt;Journal Article&lt;/Template&gt;&lt;Star&gt;0&lt;/Star&gt;&lt;Tag&gt;0&lt;/Tag&gt;&lt;Author&gt;Wu, Anhua; Li, Chunhui; Wen, Ximao; Ren, Nan&lt;/Author&gt;&lt;Year&gt;2012&lt;/Year&gt;&lt;Details&gt;&lt;_accessed&gt;63218073&lt;/_accessed&gt;&lt;_author_aff&gt;中南大学湘雅医院;&lt;/_author_aff&gt;&lt;_collection_scope&gt;PKU&lt;/_collection_scope&gt;&lt;_created&gt;63216899&lt;/_created&gt;&lt;_date&gt;2012-01-30&lt;/_date&gt;&lt;_db_provider&gt;CNKI: 期刊&lt;/_db_provider&gt;&lt;_db_updated&gt;CNKI - Reference&lt;/_db_updated&gt;&lt;_issue&gt;01&lt;/_issue&gt;&lt;_journal&gt;Chinese journal of Infection Control&lt;/_journal&gt;&lt;_keywords&gt;抗菌药物;医院感染;横断面调查;卫生部医院感染监测网;合理用药&lt;/_keywords&gt;&lt;_modified&gt;63218073&lt;/_modified&gt;&lt;_pages&gt;7-11&lt;/_pages&gt;&lt;_tertiary_title&gt;中国感染控制杂志&lt;/_tertiary_title&gt;&lt;_translated_author&gt;吴安华; 李春辉; 文细毛; 任南&lt;/_translated_author&gt;&lt;_translated_title&gt;2010年中国740所医院住院患者抗菌药物日使用率调查&lt;/_translated_title&gt;&lt;_url&gt;http://kns.cnki.net/KCMS/detail/detail.aspx?FileName=GRKZ201201001&amp;amp;DbName=CJFQ2012&lt;/_url&gt;&lt;_volume&gt;11&lt;/_volume&gt;&lt;/Details&gt;&lt;Extra&gt;&lt;DBUID&gt;{C4AF3D13-0870-4DFE-A286-AB49E992888E}&lt;/DBUID&gt;&lt;/Extra&gt;&lt;/Item&gt;&lt;/References&gt;&lt;/Group&gt;&lt;Group&gt;&lt;References&gt;&lt;Item&gt;&lt;ID&gt;358&lt;/ID&gt;&lt;UID&gt;{48F58AE9-91E0-47FF-B175-C23E8A54C56A}&lt;/UID&gt;&lt;Title&gt;Nationwide cross-sectional survey on healthcare-associated infection in 2014&lt;/Title&gt;&lt;Template&gt;Journal Article&lt;/Template&gt;&lt;Star&gt;0&lt;/Star&gt;&lt;Tag&gt;0&lt;/Tag&gt;&lt;Author&gt;Ren, Nan; Wen, Ximao; Wu, Anhua&lt;/Author&gt;&lt;Year&gt;2016&lt;/Year&gt;&lt;Details&gt;&lt;_accessed&gt;63306212&lt;/_accessed&gt;&lt;_author_aff&gt;中南大学湘雅医院;&lt;/_author_aff&gt;&lt;_collection_scope&gt;PKU&lt;/_collection_scope&gt;&lt;_created&gt;63216901&lt;/_created&gt;&lt;_date&gt;2016-02-28&lt;/_date&gt;&lt;_db_provider&gt;CNKI: 期刊&lt;/_db_provider&gt;&lt;_db_updated&gt;CNKI - Reference&lt;/_db_updated&gt;&lt;_issue&gt;02&lt;/_issue&gt;&lt;_journal&gt;Chinese Journal of Infection Control&lt;/_journal&gt;&lt;_keywords&gt;医院感染;监测;横断面调查;现患率;抗菌药物;病原体&lt;/_keywords&gt;&lt;_modified&gt;63306213&lt;/_modified&gt;&lt;_pages&gt;83-87&lt;/_pages&gt;&lt;_tertiary_title&gt;中国感染控制杂志&lt;/_tertiary_title&gt;&lt;_translated_author&gt;任南; 文细毛; 吴安华&lt;/_translated_author&gt;&lt;_translated_title&gt;2014年全国医院感染横断面调查报告&lt;/_translated_title&gt;&lt;_url&gt;http://kns.cnki.net/KCMS/detail/detail.aspx?FileName=GRKZ201602004&amp;amp;DbName=CJFQ2016&lt;/_url&gt;&lt;_volume&gt;15&lt;/_volume&gt;&lt;/Details&gt;&lt;Extra&gt;&lt;DBUID&gt;{C4AF3D13-0870-4DFE-A286-AB49E992888E}&lt;/DBUID&gt;&lt;/Extra&gt;&lt;/Item&gt;&lt;/References&gt;&lt;/Group&gt;&lt;/Citation&gt;_x000a_"/>
    <w:docVar w:name="NE.Ref{A4A850D2-11AB-44ED-A8B2-E2FFCD26F451}" w:val=" ADDIN NE.Ref.{A4A850D2-11AB-44ED-A8B2-E2FFCD26F451}&lt;Citation&gt;&lt;Group&gt;&lt;References&gt;&lt;Item&gt;&lt;ID&gt;357&lt;/ID&gt;&lt;UID&gt;{77DE5D62-FCBE-4E12-8AEB-E688530DAD37}&lt;/UID&gt;&lt;Title&gt;China national point prevalence survey on healthcare-associated infection and antimicrobial use in 2012&lt;/Title&gt;&lt;Template&gt;Journal Article&lt;/Template&gt;&lt;Star&gt;0&lt;/Star&gt;&lt;Tag&gt;0&lt;/Tag&gt;&lt;Author&gt;Wu, Anhua; Wen, Ximao; Li, Chunhui; Ren, Nan; Gong, Ruie; Huang, Xun; Feng, Li; Liu, Zhenru; Meng, Li; Guo, Yanhong&lt;/Author&gt;&lt;Year&gt;2014&lt;/Year&gt;&lt;Details&gt;&lt;_accessed&gt;63218072&lt;/_accessed&gt;&lt;_author_aff&gt;中南大学湘雅医院;中华人民共和国国家卫生计划生育委员会医政医管局;&lt;/_author_aff&gt;&lt;_collection_scope&gt;PKU&lt;/_collection_scope&gt;&lt;_created&gt;63216900&lt;/_created&gt;&lt;_date&gt;2014-01-30&lt;/_date&gt;&lt;_db_provider&gt;CNKI: 期刊&lt;/_db_provider&gt;&lt;_db_updated&gt;CNKI - Reference&lt;/_db_updated&gt;&lt;_issue&gt;01&lt;/_issue&gt;&lt;_journal&gt;Chinese Journal of Infection Control&lt;/_journal&gt;&lt;_keywords&gt;医院感染;社区感染;现患率;横断面调查;抗菌药物;病原体&lt;/_keywords&gt;&lt;_modified&gt;63216908&lt;/_modified&gt;&lt;_pages&gt;8-15&lt;/_pages&gt;&lt;_tertiary_title&gt;中国感染控制杂志&lt;/_tertiary_title&gt;&lt;_translated_author&gt;吴安华; 文细毛; 李春辉; 任南; 龚瑞娥; 黄勋; 冯丽; 刘珍如; 孟莉; 郭燕红&lt;/_translated_author&gt;&lt;_translated_title&gt;2012年全国医院感染现患率与横断面抗菌药物使用率调查报告&lt;/_translated_title&gt;&lt;_url&gt;http://kns.cnki.net/KCMS/detail/detail.aspx?FileName=GRKZ201401003&amp;amp;DbName=CJFQ2014&lt;/_url&gt;&lt;_volume&gt;13&lt;/_volume&gt;&lt;/Details&gt;&lt;Extra&gt;&lt;DBUID&gt;{C4AF3D13-0870-4DFE-A286-AB49E992888E}&lt;/DBUID&gt;&lt;/Extra&gt;&lt;/Item&gt;&lt;/References&gt;&lt;/Group&gt;&lt;Group&gt;&lt;References&gt;&lt;Item&gt;&lt;ID&gt;356&lt;/ID&gt;&lt;UID&gt;{519F9DAE-116A-4D3B-B654-B49C8F6292FF}&lt;/UID&gt;&lt;Title&gt;National healthcare-associated infection surveillance system point-prevalence survey of antimicrobial use in 740 Chinese hospitals in 2010&lt;/Title&gt;&lt;Template&gt;Journal Article&lt;/Template&gt;&lt;Star&gt;0&lt;/Star&gt;&lt;Tag&gt;0&lt;/Tag&gt;&lt;Author&gt;Wu, Anhua; Li, Chunhui; Wen, Ximao; Ren, Nan&lt;/Author&gt;&lt;Year&gt;2012&lt;/Year&gt;&lt;Details&gt;&lt;_accessed&gt;63218073&lt;/_accessed&gt;&lt;_author_aff&gt;中南大学湘雅医院;&lt;/_author_aff&gt;&lt;_collection_scope&gt;PKU&lt;/_collection_scope&gt;&lt;_created&gt;63216899&lt;/_created&gt;&lt;_date&gt;2012-01-30&lt;/_date&gt;&lt;_db_provider&gt;CNKI: 期刊&lt;/_db_provider&gt;&lt;_db_updated&gt;CNKI - Reference&lt;/_db_updated&gt;&lt;_issue&gt;01&lt;/_issue&gt;&lt;_journal&gt;Chinese journal of Infection Control&lt;/_journal&gt;&lt;_keywords&gt;抗菌药物;医院感染;横断面调查;卫生部医院感染监测网;合理用药&lt;/_keywords&gt;&lt;_modified&gt;63218073&lt;/_modified&gt;&lt;_pages&gt;7-11&lt;/_pages&gt;&lt;_tertiary_title&gt;中国感染控制杂志&lt;/_tertiary_title&gt;&lt;_translated_author&gt;吴安华; 李春辉; 文细毛; 任南&lt;/_translated_author&gt;&lt;_translated_title&gt;2010年中国740所医院住院患者抗菌药物日使用率调查&lt;/_translated_title&gt;&lt;_url&gt;http://kns.cnki.net/KCMS/detail/detail.aspx?FileName=GRKZ201201001&amp;amp;DbName=CJFQ2012&lt;/_url&gt;&lt;_volume&gt;11&lt;/_volume&gt;&lt;/Details&gt;&lt;Extra&gt;&lt;DBUID&gt;{C4AF3D13-0870-4DFE-A286-AB49E992888E}&lt;/DBUID&gt;&lt;/Extra&gt;&lt;/Item&gt;&lt;/References&gt;&lt;/Group&gt;&lt;Group&gt;&lt;References&gt;&lt;Item&gt;&lt;ID&gt;358&lt;/ID&gt;&lt;UID&gt;{48F58AE9-91E0-47FF-B175-C23E8A54C56A}&lt;/UID&gt;&lt;Title&gt;Nationawide cross-sectional survey on healthcare-associated infection in 2014&lt;/Title&gt;&lt;Template&gt;Journal Article&lt;/Template&gt;&lt;Star&gt;0&lt;/Star&gt;&lt;Tag&gt;0&lt;/Tag&gt;&lt;Author&gt;Ren, Nan; Wen, Ximao; Wu, Anhua&lt;/Author&gt;&lt;Year&gt;2016&lt;/Year&gt;&lt;Details&gt;&lt;_accessed&gt;63296059&lt;/_accessed&gt;&lt;_author_aff&gt;中南大学湘雅医院;&lt;/_author_aff&gt;&lt;_collection_scope&gt;PKU&lt;/_collection_scope&gt;&lt;_created&gt;63216901&lt;/_created&gt;&lt;_date&gt;2016-02-28&lt;/_date&gt;&lt;_db_provider&gt;CNKI: 期刊&lt;/_db_provider&gt;&lt;_db_updated&gt;CNKI - Reference&lt;/_db_updated&gt;&lt;_issue&gt;02&lt;/_issue&gt;&lt;_journal&gt;Chinese Journal of Infection Control&lt;/_journal&gt;&lt;_keywords&gt;医院感染;监测;横断面调查;现患率;抗菌药物;病原体&lt;/_keywords&gt;&lt;_modified&gt;63296059&lt;/_modified&gt;&lt;_pages&gt;83-87&lt;/_pages&gt;&lt;_tertiary_title&gt;中国感染控制杂志&lt;/_tertiary_title&gt;&lt;_translated_author&gt;任南; 文细毛; 吴安华&lt;/_translated_author&gt;&lt;_translated_title&gt;2014年全国医院感染横断面调查报告&lt;/_translated_title&gt;&lt;_url&gt;http://kns.cnki.net/KCMS/detail/detail.aspx?FileName=GRKZ201602004&amp;amp;DbName=CJFQ2016&lt;/_url&gt;&lt;_volume&gt;15&lt;/_volume&gt;&lt;/Details&gt;&lt;Extra&gt;&lt;DBUID&gt;{C4AF3D13-0870-4DFE-A286-AB49E992888E}&lt;/DBUID&gt;&lt;/Extra&gt;&lt;/Item&gt;&lt;/References&gt;&lt;/Group&gt;&lt;/Citation&gt;_x000a_"/>
    <w:docVar w:name="NE.Ref{D8636D31-9DC0-4E1B-AC4D-159AE8B8909D}" w:val=" ADDIN NE.Ref.{D8636D31-9DC0-4E1B-AC4D-159AE8B8909D}&lt;Citation&gt;&lt;Group&gt;&lt;References&gt;&lt;Item&gt;&lt;ID&gt;357&lt;/ID&gt;&lt;UID&gt;{77DE5D62-FCBE-4E12-8AEB-E688530DAD37}&lt;/UID&gt;&lt;Title&gt;China national point prevalence survey on healthcare-associated infection and antimicrobial use in 2012&lt;/Title&gt;&lt;Template&gt;Journal Article&lt;/Template&gt;&lt;Star&gt;0&lt;/Star&gt;&lt;Tag&gt;0&lt;/Tag&gt;&lt;Author&gt;Wu, Anhua; Wen, Ximao; Li, Chunhui; Ren, Nan; Gong, Ruie; Huang, Xun; Feng, Li; Liu, Zhenru; Meng, Li; Guo, Yanhong&lt;/Author&gt;&lt;Year&gt;2014&lt;/Year&gt;&lt;Details&gt;&lt;_accessed&gt;63218072&lt;/_accessed&gt;&lt;_author_aff&gt;中南大学湘雅医院;中华人民共和国国家卫生计划生育委员会医政医管局;&lt;/_author_aff&gt;&lt;_collection_scope&gt;PKU&lt;/_collection_scope&gt;&lt;_created&gt;63216900&lt;/_created&gt;&lt;_date&gt;2014-01-30&lt;/_date&gt;&lt;_db_provider&gt;CNKI: 期刊&lt;/_db_provider&gt;&lt;_db_updated&gt;CNKI - Reference&lt;/_db_updated&gt;&lt;_issue&gt;01&lt;/_issue&gt;&lt;_journal&gt;Chinese Journal of Infection Control&lt;/_journal&gt;&lt;_keywords&gt;医院感染;社区感染;现患率;横断面调查;抗菌药物;病原体&lt;/_keywords&gt;&lt;_modified&gt;63216908&lt;/_modified&gt;&lt;_pages&gt;8-15&lt;/_pages&gt;&lt;_tertiary_title&gt;中国感染控制杂志&lt;/_tertiary_title&gt;&lt;_translated_author&gt;吴安华; 文细毛; 李春辉; 任南; 龚瑞娥; 黄勋; 冯丽; 刘珍如; 孟莉; 郭燕红&lt;/_translated_author&gt;&lt;_translated_title&gt;2012年全国医院感染现患率与横断面抗菌药物使用率调查报告&lt;/_translated_title&gt;&lt;_url&gt;http://kns.cnki.net/KCMS/detail/detail.aspx?FileName=GRKZ201401003&amp;amp;DbName=CJFQ2014&lt;/_url&gt;&lt;_volume&gt;13&lt;/_volume&gt;&lt;/Details&gt;&lt;Extra&gt;&lt;DBUID&gt;{C4AF3D13-0870-4DFE-A286-AB49E992888E}&lt;/DBUID&gt;&lt;/Extra&gt;&lt;/Item&gt;&lt;/References&gt;&lt;/Group&gt;&lt;Group&gt;&lt;References&gt;&lt;Item&gt;&lt;ID&gt;356&lt;/ID&gt;&lt;UID&gt;{519F9DAE-116A-4D3B-B654-B49C8F6292FF}&lt;/UID&gt;&lt;Title&gt;National healthcare-associated infection surveillance system point-prevalence survey of antimicrobial use in 740 Chinese hospitals in 2010&lt;/Title&gt;&lt;Template&gt;Journal Article&lt;/Template&gt;&lt;Star&gt;0&lt;/Star&gt;&lt;Tag&gt;0&lt;/Tag&gt;&lt;Author&gt;Wu, Anhua; Li, Chunhui; Wen, Ximao; Ren, Nan&lt;/Author&gt;&lt;Year&gt;2012&lt;/Year&gt;&lt;Details&gt;&lt;_accessed&gt;63218073&lt;/_accessed&gt;&lt;_author_aff&gt;中南大学湘雅医院;&lt;/_author_aff&gt;&lt;_collection_scope&gt;PKU&lt;/_collection_scope&gt;&lt;_created&gt;63216899&lt;/_created&gt;&lt;_date&gt;2012-01-30&lt;/_date&gt;&lt;_db_provider&gt;CNKI: 期刊&lt;/_db_provider&gt;&lt;_db_updated&gt;CNKI - Reference&lt;/_db_updated&gt;&lt;_issue&gt;01&lt;/_issue&gt;&lt;_journal&gt;Chinese journal of Infection Control&lt;/_journal&gt;&lt;_keywords&gt;抗菌药物;医院感染;横断面调查;卫生部医院感染监测网;合理用药&lt;/_keywords&gt;&lt;_modified&gt;63218073&lt;/_modified&gt;&lt;_pages&gt;7-11&lt;/_pages&gt;&lt;_tertiary_title&gt;中国感染控制杂志&lt;/_tertiary_title&gt;&lt;_translated_author&gt;吴安华; 李春辉; 文细毛; 任南&lt;/_translated_author&gt;&lt;_translated_title&gt;2010年中国740所医院住院患者抗菌药物日使用率调查&lt;/_translated_title&gt;&lt;_url&gt;http://kns.cnki.net/KCMS/detail/detail.aspx?FileName=GRKZ201201001&amp;amp;DbName=CJFQ2012&lt;/_url&gt;&lt;_volume&gt;11&lt;/_volume&gt;&lt;/Details&gt;&lt;Extra&gt;&lt;DBUID&gt;{C4AF3D13-0870-4DFE-A286-AB49E992888E}&lt;/DBUID&gt;&lt;/Extra&gt;&lt;/Item&gt;&lt;/References&gt;&lt;/Group&gt;&lt;Group&gt;&lt;References&gt;&lt;Item&gt;&lt;ID&gt;358&lt;/ID&gt;&lt;UID&gt;{48F58AE9-91E0-47FF-B175-C23E8A54C56A}&lt;/UID&gt;&lt;Title&gt;Nationwide cross-sectional survey on healthcare-associated infection in 2014&lt;/Title&gt;&lt;Template&gt;Journal Article&lt;/Template&gt;&lt;Star&gt;0&lt;/Star&gt;&lt;Tag&gt;0&lt;/Tag&gt;&lt;Author&gt;Ren, Nan; Wen, Ximao; Wu, Anhua&lt;/Author&gt;&lt;Year&gt;2016&lt;/Year&gt;&lt;Details&gt;&lt;_accessed&gt;63306212&lt;/_accessed&gt;&lt;_author_aff&gt;中南大学湘雅医院;&lt;/_author_aff&gt;&lt;_collection_scope&gt;PKU&lt;/_collection_scope&gt;&lt;_created&gt;63216901&lt;/_created&gt;&lt;_date&gt;2016-02-28&lt;/_date&gt;&lt;_db_provider&gt;CNKI: 期刊&lt;/_db_provider&gt;&lt;_db_updated&gt;CNKI - Reference&lt;/_db_updated&gt;&lt;_issue&gt;02&lt;/_issue&gt;&lt;_journal&gt;Chinese Journal of Infection Control&lt;/_journal&gt;&lt;_keywords&gt;医院感染;监测;横断面调查;现患率;抗菌药物;病原体&lt;/_keywords&gt;&lt;_modified&gt;63306213&lt;/_modified&gt;&lt;_pages&gt;83-87&lt;/_pages&gt;&lt;_tertiary_title&gt;中国感染控制杂志&lt;/_tertiary_title&gt;&lt;_translated_author&gt;任南; 文细毛; 吴安华&lt;/_translated_author&gt;&lt;_translated_title&gt;2014年全国医院感染横断面调查报告&lt;/_translated_title&gt;&lt;_url&gt;http://kns.cnki.net/KCMS/detail/detail.aspx?FileName=GRKZ201602004&amp;amp;DbName=CJFQ2016&lt;/_url&gt;&lt;_volume&gt;15&lt;/_volume&gt;&lt;/Details&gt;&lt;Extra&gt;&lt;DBUID&gt;{C4AF3D13-0870-4DFE-A286-AB49E992888E}&lt;/DBUID&gt;&lt;/Extra&gt;&lt;/Item&gt;&lt;/References&gt;&lt;/Group&gt;&lt;/Citation&gt;_x000a_"/>
    <w:docVar w:name="NE.Ref{E4C39DC1-DEDA-4A36-859A-B4E696231DF9}" w:val=" ADDIN NE.Ref.{E4C39DC1-DEDA-4A36-859A-B4E696231DF9}&lt;Citation&gt;&lt;Group&gt;&lt;References&gt;&lt;Item&gt;&lt;ID&gt;348&lt;/ID&gt;&lt;UID&gt;{6AC02C3C-DCD2-45D4-A82C-E79C1AF2E6CB}&lt;/UID&gt;&lt;Title&gt;World population prospects 2019&lt;/Title&gt;&lt;Template&gt;Web Page&lt;/Template&gt;&lt;Star&gt;0&lt;/Star&gt;&lt;Tag&gt;0&lt;/Tag&gt;&lt;Author&gt;&amp;quot;United Nations&amp;quot;&lt;/Author&gt;&lt;Year&gt;2019&lt;/Year&gt;&lt;Details&gt;&lt;_accessed&gt;62919207&lt;/_accessed&gt;&lt;_created&gt;62919207&lt;/_created&gt;&lt;_issue&gt;18 August&lt;/_issue&gt;&lt;_modified&gt;63208122&lt;/_modified&gt;&lt;_url&gt;https://population.un.org/wpp/Download/Standard/Mortality/&lt;/_url&gt;&lt;_volume&gt;2019&lt;/_volume&gt;&lt;/Details&gt;&lt;Extra&gt;&lt;DBUID&gt;{C4AF3D13-0870-4DFE-A286-AB49E992888E}&lt;/DBUID&gt;&lt;/Extra&gt;&lt;/Item&gt;&lt;/References&gt;&lt;/Group&gt;&lt;/Citation&gt;_x000a_"/>
    <w:docVar w:name="ne_docsoft" w:val="MSWord"/>
    <w:docVar w:name="ne_docversion" w:val="NoteExpress 2.0"/>
    <w:docVar w:name="ne_stylename" w:val="International Journal of Equity in Health"/>
  </w:docVars>
  <w:rsids>
    <w:rsidRoot w:val="00393F97"/>
    <w:rsid w:val="00002743"/>
    <w:rsid w:val="00086156"/>
    <w:rsid w:val="0009739F"/>
    <w:rsid w:val="000B47A8"/>
    <w:rsid w:val="000C562D"/>
    <w:rsid w:val="000C66F2"/>
    <w:rsid w:val="00113148"/>
    <w:rsid w:val="00125E39"/>
    <w:rsid w:val="001609B0"/>
    <w:rsid w:val="001775AB"/>
    <w:rsid w:val="00204B3C"/>
    <w:rsid w:val="00217C3D"/>
    <w:rsid w:val="00235766"/>
    <w:rsid w:val="00253945"/>
    <w:rsid w:val="002F5681"/>
    <w:rsid w:val="003025D4"/>
    <w:rsid w:val="003349E1"/>
    <w:rsid w:val="00344FD1"/>
    <w:rsid w:val="00350D24"/>
    <w:rsid w:val="00393F97"/>
    <w:rsid w:val="003C541E"/>
    <w:rsid w:val="003F7481"/>
    <w:rsid w:val="004256D4"/>
    <w:rsid w:val="0046575B"/>
    <w:rsid w:val="004C1DDE"/>
    <w:rsid w:val="004D440C"/>
    <w:rsid w:val="004F41ED"/>
    <w:rsid w:val="00511514"/>
    <w:rsid w:val="00542E2E"/>
    <w:rsid w:val="00583FFA"/>
    <w:rsid w:val="00593499"/>
    <w:rsid w:val="005D310C"/>
    <w:rsid w:val="005E799C"/>
    <w:rsid w:val="00602A8B"/>
    <w:rsid w:val="00630493"/>
    <w:rsid w:val="00677E01"/>
    <w:rsid w:val="006D0ACC"/>
    <w:rsid w:val="00706DEB"/>
    <w:rsid w:val="007824DA"/>
    <w:rsid w:val="007C1829"/>
    <w:rsid w:val="007C619C"/>
    <w:rsid w:val="007C765A"/>
    <w:rsid w:val="007F4B70"/>
    <w:rsid w:val="00824127"/>
    <w:rsid w:val="008649DB"/>
    <w:rsid w:val="008806DC"/>
    <w:rsid w:val="00920496"/>
    <w:rsid w:val="00942FFE"/>
    <w:rsid w:val="00993773"/>
    <w:rsid w:val="009F0802"/>
    <w:rsid w:val="00A45923"/>
    <w:rsid w:val="00A4603F"/>
    <w:rsid w:val="00A92DE3"/>
    <w:rsid w:val="00A96491"/>
    <w:rsid w:val="00AC4DF1"/>
    <w:rsid w:val="00AC5F2C"/>
    <w:rsid w:val="00B129DC"/>
    <w:rsid w:val="00B17CB4"/>
    <w:rsid w:val="00B47865"/>
    <w:rsid w:val="00B828D7"/>
    <w:rsid w:val="00B830D1"/>
    <w:rsid w:val="00B950CE"/>
    <w:rsid w:val="00BA74C9"/>
    <w:rsid w:val="00BD50C5"/>
    <w:rsid w:val="00BE4C58"/>
    <w:rsid w:val="00C239F2"/>
    <w:rsid w:val="00C312A3"/>
    <w:rsid w:val="00C616F4"/>
    <w:rsid w:val="00C7421D"/>
    <w:rsid w:val="00D57FB2"/>
    <w:rsid w:val="00D85734"/>
    <w:rsid w:val="00E54F51"/>
    <w:rsid w:val="00E8425E"/>
    <w:rsid w:val="00EB0532"/>
    <w:rsid w:val="00EE7B81"/>
    <w:rsid w:val="00EF65CD"/>
    <w:rsid w:val="00F11D83"/>
    <w:rsid w:val="00FC084D"/>
    <w:rsid w:val="00FC3B55"/>
    <w:rsid w:val="00FD72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CCE0232"/>
  <w15:chartTrackingRefBased/>
  <w15:docId w15:val="{7E6ECD6D-BEF4-4CAE-B2AE-3C7680A323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A74C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A74C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A74C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A74C9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3025D4"/>
    <w:rPr>
      <w:rFonts w:ascii="Times New Roman" w:hAnsi="Times New Roman" w:cs="Times New Roman"/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3025D4"/>
    <w:rPr>
      <w:rFonts w:ascii="Times New Roman" w:hAnsi="Times New Roman" w:cs="Times New Roman"/>
      <w:sz w:val="18"/>
      <w:szCs w:val="18"/>
    </w:rPr>
  </w:style>
  <w:style w:type="paragraph" w:styleId="a9">
    <w:name w:val="Revision"/>
    <w:hidden/>
    <w:uiPriority w:val="99"/>
    <w:semiHidden/>
    <w:rsid w:val="00B17CB4"/>
  </w:style>
  <w:style w:type="table" w:styleId="aa">
    <w:name w:val="Table Grid"/>
    <w:basedOn w:val="a1"/>
    <w:uiPriority w:val="39"/>
    <w:rsid w:val="0000274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774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E:\&#29956;&#38634;&#26757;\&#21338;&#22763;&#27605;&#19994;&#35770;&#25991;\&#35770;&#25991;&#20889;&#20316;\&#27605;&#19994;&#35770;&#25991;&#25968;&#25454;&#35745;&#31639;\190803&#35745;&#31639;&#36807;&#31243;&#65288;&#24615;&#21035;+&#20116;&#24180;&#40836;&#27573;&#65289;\&#20154;&#21475;&#37329;&#23383;&#22612;&#21644;&#22833;&#33021;&#26435;&#37325;%20(&#33258;&#21160;&#20445;&#23384;&#30340;)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1001729750318723"/>
          <c:y val="3.6484245439469321E-2"/>
          <c:w val="0.79407225382491153"/>
          <c:h val="0.86563298990611248"/>
        </c:manualLayout>
      </c:layout>
      <c:barChart>
        <c:barDir val="bar"/>
        <c:grouping val="clustered"/>
        <c:varyColors val="0"/>
        <c:ser>
          <c:idx val="1"/>
          <c:order val="1"/>
          <c:tx>
            <c:strRef>
              <c:f>人口分布!$G$3</c:f>
              <c:strCache>
                <c:ptCount val="1"/>
                <c:pt idx="0">
                  <c:v>Female</c:v>
                </c:pt>
              </c:strCache>
            </c:strRef>
          </c:tx>
          <c:spPr>
            <a:solidFill>
              <a:srgbClr val="C00000"/>
            </a:solidFill>
            <a:ln>
              <a:noFill/>
            </a:ln>
            <a:effectLst>
              <a:outerShdw blurRad="40000" dist="23000" dir="5400000" rotWithShape="0">
                <a:srgbClr val="000000">
                  <a:alpha val="35000"/>
                </a:srgbClr>
              </a:outerShdw>
            </a:effectLst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仿宋" panose="02010609060101010101" pitchFamily="49" charset="-122"/>
                    <a:cs typeface="Times New Roman" panose="02020603050405020304" pitchFamily="18" charset="0"/>
                  </a:defRPr>
                </a:pPr>
                <a:endParaRPr lang="zh-CN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2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人口分布!$E$4:$E$23</c:f>
              <c:strCache>
                <c:ptCount val="20"/>
                <c:pt idx="0">
                  <c:v>0-4</c:v>
                </c:pt>
                <c:pt idx="1">
                  <c:v>5-9</c:v>
                </c:pt>
                <c:pt idx="2">
                  <c:v>10-14</c:v>
                </c:pt>
                <c:pt idx="3">
                  <c:v>15-19</c:v>
                </c:pt>
                <c:pt idx="4">
                  <c:v>20-24</c:v>
                </c:pt>
                <c:pt idx="5">
                  <c:v>25-29</c:v>
                </c:pt>
                <c:pt idx="6">
                  <c:v>30-34</c:v>
                </c:pt>
                <c:pt idx="7">
                  <c:v>35-39</c:v>
                </c:pt>
                <c:pt idx="8">
                  <c:v>40-44</c:v>
                </c:pt>
                <c:pt idx="9">
                  <c:v>45-49</c:v>
                </c:pt>
                <c:pt idx="10">
                  <c:v>50-54</c:v>
                </c:pt>
                <c:pt idx="11">
                  <c:v>55-59</c:v>
                </c:pt>
                <c:pt idx="12">
                  <c:v>60-64</c:v>
                </c:pt>
                <c:pt idx="13">
                  <c:v>65-69</c:v>
                </c:pt>
                <c:pt idx="14">
                  <c:v>70-74</c:v>
                </c:pt>
                <c:pt idx="15">
                  <c:v>75-79</c:v>
                </c:pt>
                <c:pt idx="16">
                  <c:v>80-84</c:v>
                </c:pt>
                <c:pt idx="17">
                  <c:v>85-89</c:v>
                </c:pt>
                <c:pt idx="18">
                  <c:v>90-94</c:v>
                </c:pt>
                <c:pt idx="19">
                  <c:v>95+</c:v>
                </c:pt>
              </c:strCache>
            </c:strRef>
          </c:cat>
          <c:val>
            <c:numRef>
              <c:f>人口分布!$G$4:$G$23</c:f>
              <c:numCache>
                <c:formatCode>#,##0.0_ </c:formatCode>
                <c:ptCount val="20"/>
                <c:pt idx="0">
                  <c:v>39.554811999999998</c:v>
                </c:pt>
                <c:pt idx="1">
                  <c:v>38.828038999999997</c:v>
                </c:pt>
                <c:pt idx="2">
                  <c:v>36.968547000000001</c:v>
                </c:pt>
                <c:pt idx="3">
                  <c:v>36.445653</c:v>
                </c:pt>
                <c:pt idx="4">
                  <c:v>42.541728000000006</c:v>
                </c:pt>
                <c:pt idx="5">
                  <c:v>58.974496000000002</c:v>
                </c:pt>
                <c:pt idx="6">
                  <c:v>55.737988999999999</c:v>
                </c:pt>
                <c:pt idx="7">
                  <c:v>45.739447999999996</c:v>
                </c:pt>
                <c:pt idx="8">
                  <c:v>53.069046</c:v>
                </c:pt>
                <c:pt idx="9">
                  <c:v>61.500919000000003</c:v>
                </c:pt>
                <c:pt idx="10">
                  <c:v>55.136726000000003</c:v>
                </c:pt>
                <c:pt idx="11">
                  <c:v>41.937035999999999</c:v>
                </c:pt>
                <c:pt idx="12">
                  <c:v>39.125937</c:v>
                </c:pt>
                <c:pt idx="13">
                  <c:v>30.974284000000001</c:v>
                </c:pt>
                <c:pt idx="14">
                  <c:v>19.004512999999999</c:v>
                </c:pt>
                <c:pt idx="15">
                  <c:v>13.084907999999999</c:v>
                </c:pt>
                <c:pt idx="16">
                  <c:v>8.6129490000000004</c:v>
                </c:pt>
                <c:pt idx="17">
                  <c:v>4.1681139999999992</c:v>
                </c:pt>
                <c:pt idx="18">
                  <c:v>1.4031230000000001</c:v>
                </c:pt>
                <c:pt idx="19">
                  <c:v>0.3889230000000000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37F2-493B-89F5-97A7E5F2697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00"/>
        <c:axId val="192043648"/>
        <c:axId val="192045824"/>
      </c:barChart>
      <c:barChart>
        <c:barDir val="bar"/>
        <c:grouping val="clustered"/>
        <c:varyColors val="0"/>
        <c:ser>
          <c:idx val="0"/>
          <c:order val="0"/>
          <c:tx>
            <c:strRef>
              <c:f>人口分布!$F$3</c:f>
              <c:strCache>
                <c:ptCount val="1"/>
                <c:pt idx="0">
                  <c:v>Male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>
              <a:outerShdw blurRad="40000" dist="23000" dir="5400000" rotWithShape="0">
                <a:srgbClr val="000000">
                  <a:alpha val="35000"/>
                </a:srgbClr>
              </a:outerShdw>
            </a:effectLst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仿宋" panose="02010609060101010101" pitchFamily="49" charset="-122"/>
                    <a:cs typeface="Times New Roman" panose="02020603050405020304" pitchFamily="18" charset="0"/>
                  </a:defRPr>
                </a:pPr>
                <a:endParaRPr lang="zh-CN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2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人口分布!$E$4:$E$23</c:f>
              <c:strCache>
                <c:ptCount val="20"/>
                <c:pt idx="0">
                  <c:v>0-4</c:v>
                </c:pt>
                <c:pt idx="1">
                  <c:v>5-9</c:v>
                </c:pt>
                <c:pt idx="2">
                  <c:v>10-14</c:v>
                </c:pt>
                <c:pt idx="3">
                  <c:v>15-19</c:v>
                </c:pt>
                <c:pt idx="4">
                  <c:v>20-24</c:v>
                </c:pt>
                <c:pt idx="5">
                  <c:v>25-29</c:v>
                </c:pt>
                <c:pt idx="6">
                  <c:v>30-34</c:v>
                </c:pt>
                <c:pt idx="7">
                  <c:v>35-39</c:v>
                </c:pt>
                <c:pt idx="8">
                  <c:v>40-44</c:v>
                </c:pt>
                <c:pt idx="9">
                  <c:v>45-49</c:v>
                </c:pt>
                <c:pt idx="10">
                  <c:v>50-54</c:v>
                </c:pt>
                <c:pt idx="11">
                  <c:v>55-59</c:v>
                </c:pt>
                <c:pt idx="12">
                  <c:v>60-64</c:v>
                </c:pt>
                <c:pt idx="13">
                  <c:v>65-69</c:v>
                </c:pt>
                <c:pt idx="14">
                  <c:v>70-74</c:v>
                </c:pt>
                <c:pt idx="15">
                  <c:v>75-79</c:v>
                </c:pt>
                <c:pt idx="16">
                  <c:v>80-84</c:v>
                </c:pt>
                <c:pt idx="17">
                  <c:v>85-89</c:v>
                </c:pt>
                <c:pt idx="18">
                  <c:v>90-94</c:v>
                </c:pt>
                <c:pt idx="19">
                  <c:v>95+</c:v>
                </c:pt>
              </c:strCache>
            </c:strRef>
          </c:cat>
          <c:val>
            <c:numRef>
              <c:f>人口分布!$F$4:$F$23</c:f>
              <c:numCache>
                <c:formatCode>#,##0.0_ </c:formatCode>
                <c:ptCount val="20"/>
                <c:pt idx="0">
                  <c:v>45.576510999999996</c:v>
                </c:pt>
                <c:pt idx="1">
                  <c:v>45.272754999999997</c:v>
                </c:pt>
                <c:pt idx="2">
                  <c:v>42.956999000000003</c:v>
                </c:pt>
                <c:pt idx="3">
                  <c:v>41.663891000000007</c:v>
                </c:pt>
                <c:pt idx="4">
                  <c:v>47.857678999999997</c:v>
                </c:pt>
                <c:pt idx="5">
                  <c:v>63.897371</c:v>
                </c:pt>
                <c:pt idx="6">
                  <c:v>59.074908999999998</c:v>
                </c:pt>
                <c:pt idx="7">
                  <c:v>48.168230999999999</c:v>
                </c:pt>
                <c:pt idx="8">
                  <c:v>55.812542999999998</c:v>
                </c:pt>
                <c:pt idx="9">
                  <c:v>63.610313999999995</c:v>
                </c:pt>
                <c:pt idx="10">
                  <c:v>56.891815999999999</c:v>
                </c:pt>
                <c:pt idx="11">
                  <c:v>43.403563999999996</c:v>
                </c:pt>
                <c:pt idx="12">
                  <c:v>39.778033999999998</c:v>
                </c:pt>
                <c:pt idx="13">
                  <c:v>30.619139000000001</c:v>
                </c:pt>
                <c:pt idx="14">
                  <c:v>18.393811000000003</c:v>
                </c:pt>
                <c:pt idx="15">
                  <c:v>12.147879999999999</c:v>
                </c:pt>
                <c:pt idx="16">
                  <c:v>7.1269799999999996</c:v>
                </c:pt>
                <c:pt idx="17">
                  <c:v>3.0109940000000002</c:v>
                </c:pt>
                <c:pt idx="18">
                  <c:v>0.86814599999999997</c:v>
                </c:pt>
                <c:pt idx="19">
                  <c:v>0.1886399999999999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37F2-493B-89F5-97A7E5F2697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00"/>
        <c:axId val="192053632"/>
        <c:axId val="192047744"/>
      </c:barChart>
      <c:catAx>
        <c:axId val="192043648"/>
        <c:scaling>
          <c:orientation val="minMax"/>
        </c:scaling>
        <c:delete val="0"/>
        <c:axPos val="l"/>
        <c:minorGridlines>
          <c:spPr>
            <a:ln w="12700">
              <a:solidFill>
                <a:schemeClr val="bg1">
                  <a:lumMod val="95000"/>
                </a:schemeClr>
              </a:solidFill>
              <a:prstDash val="sysDot"/>
            </a:ln>
            <a:effectLst/>
          </c:spPr>
        </c:min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仿宋" panose="02010609060101010101" pitchFamily="49" charset="-122"/>
                    <a:cs typeface="Times New Roman" panose="02020603050405020304" pitchFamily="18" charset="0"/>
                  </a:defRPr>
                </a:pPr>
                <a:r>
                  <a:rPr lang="en-US"/>
                  <a:t>Age</a:t>
                </a:r>
                <a:r>
                  <a:rPr lang="en-US" baseline="0"/>
                  <a:t> </a:t>
                </a:r>
                <a:r>
                  <a:rPr lang="en-US"/>
                  <a:t>(years)</a:t>
                </a:r>
                <a:endParaRPr lang="zh-CN"/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none"/>
        <c:tickLblPos val="low"/>
        <c:spPr>
          <a:noFill/>
          <a:ln w="0" cap="flat" cmpd="sng" algn="ctr">
            <a:solidFill>
              <a:schemeClr val="bg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仿宋" panose="02010609060101010101" pitchFamily="49" charset="-122"/>
                <a:cs typeface="Times New Roman" panose="02020603050405020304" pitchFamily="18" charset="0"/>
              </a:defRPr>
            </a:pPr>
            <a:endParaRPr lang="zh-CN"/>
          </a:p>
        </c:txPr>
        <c:crossAx val="192045824"/>
        <c:crosses val="autoZero"/>
        <c:auto val="1"/>
        <c:lblAlgn val="ctr"/>
        <c:lblOffset val="100"/>
        <c:tickLblSkip val="1"/>
        <c:noMultiLvlLbl val="0"/>
      </c:catAx>
      <c:valAx>
        <c:axId val="192045824"/>
        <c:scaling>
          <c:orientation val="minMax"/>
          <c:min val="-70"/>
        </c:scaling>
        <c:delete val="0"/>
        <c:axPos val="b"/>
        <c:majorGridlines>
          <c:spPr>
            <a:ln w="12700" cap="flat" cmpd="sng" algn="ctr">
              <a:solidFill>
                <a:schemeClr val="bg1">
                  <a:lumMod val="95000"/>
                </a:schemeClr>
              </a:solidFill>
              <a:prstDash val="sysDot"/>
              <a:round/>
            </a:ln>
            <a:effectLst/>
          </c:spPr>
        </c:majorGridlines>
        <c:minorGridlines>
          <c:spPr>
            <a:ln w="12700">
              <a:solidFill>
                <a:schemeClr val="bg1">
                  <a:lumMod val="95000"/>
                </a:schemeClr>
              </a:solidFill>
              <a:prstDash val="sysDot"/>
            </a:ln>
            <a:effectLst/>
          </c:spPr>
        </c:min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仿宋" panose="02010609060101010101" pitchFamily="49" charset="-122"/>
                    <a:cs typeface="Times New Roman" panose="02020603050405020304" pitchFamily="18" charset="0"/>
                  </a:defRPr>
                </a:pPr>
                <a:r>
                  <a:rPr lang="en-US"/>
                  <a:t>Population</a:t>
                </a:r>
                <a:r>
                  <a:rPr lang="en-US" baseline="0"/>
                  <a:t> (million</a:t>
                </a:r>
                <a:r>
                  <a:rPr lang="en-US"/>
                  <a:t>)</a:t>
                </a:r>
                <a:endParaRPr lang="zh-CN"/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0.0;0.0;0.0" sourceLinked="0"/>
        <c:majorTickMark val="none"/>
        <c:minorTickMark val="none"/>
        <c:tickLblPos val="nextTo"/>
        <c:spPr>
          <a:noFill/>
          <a:ln w="12700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仿宋" panose="02010609060101010101" pitchFamily="49" charset="-122"/>
                <a:cs typeface="Times New Roman" panose="02020603050405020304" pitchFamily="18" charset="0"/>
              </a:defRPr>
            </a:pPr>
            <a:endParaRPr lang="zh-CN"/>
          </a:p>
        </c:txPr>
        <c:crossAx val="192043648"/>
        <c:crosses val="autoZero"/>
        <c:crossBetween val="between"/>
      </c:valAx>
      <c:valAx>
        <c:axId val="192047744"/>
        <c:scaling>
          <c:orientation val="maxMin"/>
          <c:min val="-80"/>
        </c:scaling>
        <c:delete val="0"/>
        <c:axPos val="t"/>
        <c:numFmt formatCode="0.0;0.0;0.0" sourceLinked="0"/>
        <c:majorTickMark val="none"/>
        <c:minorTickMark val="none"/>
        <c:tickLblPos val="none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仿宋" panose="02010609060101010101" pitchFamily="49" charset="-122"/>
                <a:cs typeface="Times New Roman" panose="02020603050405020304" pitchFamily="18" charset="0"/>
              </a:defRPr>
            </a:pPr>
            <a:endParaRPr lang="zh-CN"/>
          </a:p>
        </c:txPr>
        <c:crossAx val="192053632"/>
        <c:crosses val="max"/>
        <c:crossBetween val="between"/>
      </c:valAx>
      <c:catAx>
        <c:axId val="192053632"/>
        <c:scaling>
          <c:orientation val="minMax"/>
        </c:scaling>
        <c:delete val="1"/>
        <c:axPos val="r"/>
        <c:numFmt formatCode="General" sourceLinked="1"/>
        <c:majorTickMark val="none"/>
        <c:minorTickMark val="none"/>
        <c:tickLblPos val="nextTo"/>
        <c:crossAx val="192047744"/>
        <c:crosses val="autoZero"/>
        <c:auto val="1"/>
        <c:lblAlgn val="ctr"/>
        <c:lblOffset val="100"/>
        <c:noMultiLvlLbl val="0"/>
      </c:cat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仿宋" panose="02010609060101010101" pitchFamily="49" charset="-122"/>
              <a:cs typeface="Times New Roman" panose="02020603050405020304" pitchFamily="18" charset="0"/>
            </a:defRPr>
          </a:pPr>
          <a:endParaRPr lang="zh-CN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900">
          <a:solidFill>
            <a:schemeClr val="tx1"/>
          </a:solidFill>
          <a:latin typeface="Times New Roman" panose="02020603050405020304" pitchFamily="18" charset="0"/>
          <a:ea typeface="仿宋" panose="02010609060101010101" pitchFamily="49" charset="-122"/>
          <a:cs typeface="Times New Roman" panose="02020603050405020304" pitchFamily="18" charset="0"/>
        </a:defRPr>
      </a:pPr>
      <a:endParaRPr lang="zh-CN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C0194D7-7195-462B-8F86-8B1B252AB4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2</Pages>
  <Words>451</Words>
  <Characters>2576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 Xuemei</dc:creator>
  <cp:keywords/>
  <dc:description>NE.Ref</dc:description>
  <cp:lastModifiedBy>Zhen Xuemei</cp:lastModifiedBy>
  <cp:revision>29</cp:revision>
  <dcterms:created xsi:type="dcterms:W3CDTF">2020-05-13T02:33:00Z</dcterms:created>
  <dcterms:modified xsi:type="dcterms:W3CDTF">2020-10-02T14:54:00Z</dcterms:modified>
</cp:coreProperties>
</file>